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D1C45E" w14:textId="0C5AEEA8" w:rsidR="00906D52" w:rsidRDefault="00D7510E" w:rsidP="00D7510E">
      <w:pPr>
        <w:pStyle w:val="Title"/>
        <w:spacing w:line="240" w:lineRule="auto"/>
        <w:rPr>
          <w:sz w:val="20"/>
          <w:szCs w:val="20"/>
        </w:rPr>
      </w:pPr>
      <w:r w:rsidRPr="00D7510E">
        <w:rPr>
          <w:sz w:val="20"/>
          <w:szCs w:val="20"/>
        </w:rPr>
        <w:t>Development of An Addiction Recovery Patient-Reported Outcome Measure: Response to Addiction Recovery (R2AR)</w:t>
      </w:r>
      <w:r>
        <w:rPr>
          <w:sz w:val="20"/>
          <w:szCs w:val="20"/>
        </w:rPr>
        <w:t xml:space="preserve"> – </w:t>
      </w:r>
      <w:r w:rsidR="00906D52" w:rsidRPr="00D7510E">
        <w:rPr>
          <w:sz w:val="20"/>
          <w:szCs w:val="20"/>
        </w:rPr>
        <w:t>Supplemental Materials</w:t>
      </w:r>
    </w:p>
    <w:p w14:paraId="71267B6C" w14:textId="77777777" w:rsidR="00D7510E" w:rsidRPr="00D7510E" w:rsidRDefault="00D7510E" w:rsidP="00D7510E">
      <w:bookmarkStart w:id="0" w:name="_GoBack"/>
      <w:bookmarkEnd w:id="0"/>
    </w:p>
    <w:p w14:paraId="66AE97FC" w14:textId="110301CB" w:rsidR="00BD3389" w:rsidRPr="00D7510E" w:rsidRDefault="00BD3389" w:rsidP="00BD3389">
      <w:pPr>
        <w:spacing w:line="360" w:lineRule="auto"/>
        <w:ind w:firstLine="0"/>
        <w:rPr>
          <w:b/>
          <w:sz w:val="20"/>
          <w:szCs w:val="20"/>
        </w:rPr>
      </w:pPr>
      <w:r w:rsidRPr="00D7510E">
        <w:rPr>
          <w:b/>
          <w:sz w:val="20"/>
          <w:szCs w:val="20"/>
        </w:rPr>
        <w:t>Table A1: Survey Participants by Type</w:t>
      </w:r>
    </w:p>
    <w:tbl>
      <w:tblPr>
        <w:tblStyle w:val="GridTable1Light-Accent5"/>
        <w:tblW w:w="0" w:type="auto"/>
        <w:tblLayout w:type="fixed"/>
        <w:tblLook w:val="0020" w:firstRow="1" w:lastRow="0" w:firstColumn="0" w:lastColumn="0" w:noHBand="0" w:noVBand="0"/>
      </w:tblPr>
      <w:tblGrid>
        <w:gridCol w:w="4900"/>
        <w:gridCol w:w="1420"/>
        <w:gridCol w:w="1420"/>
      </w:tblGrid>
      <w:tr w:rsidR="00BD3389" w:rsidRPr="00D7510E" w14:paraId="63B7C781" w14:textId="77777777" w:rsidTr="00D751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4900" w:type="dxa"/>
            <w:tcBorders>
              <w:top w:val="single" w:sz="18" w:space="0" w:color="BDD6EE" w:themeColor="accent5" w:themeTint="66"/>
              <w:bottom w:val="single" w:sz="18" w:space="0" w:color="BDD6EE" w:themeColor="accent5" w:themeTint="66"/>
            </w:tcBorders>
          </w:tcPr>
          <w:p w14:paraId="530987E5" w14:textId="77777777" w:rsidR="00BD3389" w:rsidRPr="00D7510E" w:rsidRDefault="00BD3389" w:rsidP="00BD3389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sz w:val="20"/>
                <w:szCs w:val="20"/>
              </w:rPr>
            </w:pPr>
            <w:r w:rsidRPr="00D7510E">
              <w:rPr>
                <w:rFonts w:eastAsiaTheme="minorHAnsi"/>
                <w:sz w:val="20"/>
                <w:szCs w:val="20"/>
              </w:rPr>
              <w:t>Type of Participant</w:t>
            </w:r>
          </w:p>
        </w:tc>
        <w:tc>
          <w:tcPr>
            <w:tcW w:w="1420" w:type="dxa"/>
            <w:tcBorders>
              <w:top w:val="single" w:sz="18" w:space="0" w:color="BDD6EE" w:themeColor="accent5" w:themeTint="66"/>
              <w:bottom w:val="single" w:sz="18" w:space="0" w:color="BDD6EE" w:themeColor="accent5" w:themeTint="66"/>
            </w:tcBorders>
          </w:tcPr>
          <w:p w14:paraId="2FAF44DE" w14:textId="77777777" w:rsidR="00BD3389" w:rsidRPr="00D7510E" w:rsidRDefault="00BD3389" w:rsidP="00BD3389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Theme="minorHAnsi"/>
                <w:sz w:val="20"/>
                <w:szCs w:val="20"/>
              </w:rPr>
            </w:pPr>
            <w:r w:rsidRPr="00D7510E">
              <w:rPr>
                <w:rFonts w:eastAsiaTheme="minorHAnsi"/>
                <w:sz w:val="20"/>
                <w:szCs w:val="20"/>
              </w:rPr>
              <w:t>Number</w:t>
            </w:r>
          </w:p>
        </w:tc>
        <w:tc>
          <w:tcPr>
            <w:tcW w:w="1420" w:type="dxa"/>
            <w:tcBorders>
              <w:top w:val="single" w:sz="18" w:space="0" w:color="BDD6EE" w:themeColor="accent5" w:themeTint="66"/>
              <w:bottom w:val="single" w:sz="18" w:space="0" w:color="BDD6EE" w:themeColor="accent5" w:themeTint="66"/>
            </w:tcBorders>
          </w:tcPr>
          <w:p w14:paraId="71F1C8F8" w14:textId="77777777" w:rsidR="00BD3389" w:rsidRPr="00D7510E" w:rsidRDefault="00BD3389" w:rsidP="00BD3389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Theme="minorHAnsi"/>
                <w:sz w:val="20"/>
                <w:szCs w:val="20"/>
              </w:rPr>
            </w:pPr>
            <w:r w:rsidRPr="00D7510E">
              <w:rPr>
                <w:rFonts w:eastAsiaTheme="minorHAnsi"/>
                <w:sz w:val="20"/>
                <w:szCs w:val="20"/>
              </w:rPr>
              <w:t>Percent</w:t>
            </w:r>
          </w:p>
        </w:tc>
      </w:tr>
      <w:tr w:rsidR="00BD3389" w:rsidRPr="00D7510E" w14:paraId="5756BDD0" w14:textId="77777777" w:rsidTr="00D7510E">
        <w:trPr>
          <w:trHeight w:val="320"/>
        </w:trPr>
        <w:tc>
          <w:tcPr>
            <w:tcW w:w="4900" w:type="dxa"/>
            <w:tcBorders>
              <w:top w:val="single" w:sz="18" w:space="0" w:color="BDD6EE" w:themeColor="accent5" w:themeTint="66"/>
            </w:tcBorders>
          </w:tcPr>
          <w:p w14:paraId="1C6D91FB" w14:textId="77777777" w:rsidR="00BD3389" w:rsidRPr="00D7510E" w:rsidRDefault="00BD3389" w:rsidP="00BD3389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sz w:val="20"/>
                <w:szCs w:val="20"/>
              </w:rPr>
            </w:pPr>
            <w:r w:rsidRPr="00D7510E">
              <w:rPr>
                <w:rFonts w:eastAsiaTheme="minorHAnsi"/>
                <w:sz w:val="20"/>
                <w:szCs w:val="20"/>
              </w:rPr>
              <w:t>Person in recovery (PWLE)</w:t>
            </w:r>
          </w:p>
        </w:tc>
        <w:tc>
          <w:tcPr>
            <w:tcW w:w="1420" w:type="dxa"/>
            <w:tcBorders>
              <w:top w:val="single" w:sz="18" w:space="0" w:color="BDD6EE" w:themeColor="accent5" w:themeTint="66"/>
            </w:tcBorders>
          </w:tcPr>
          <w:p w14:paraId="32861629" w14:textId="77777777" w:rsidR="00BD3389" w:rsidRPr="00D7510E" w:rsidRDefault="00BD3389" w:rsidP="00BD3389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Theme="minorHAnsi"/>
                <w:sz w:val="20"/>
                <w:szCs w:val="20"/>
              </w:rPr>
            </w:pPr>
            <w:r w:rsidRPr="00D7510E">
              <w:rPr>
                <w:rFonts w:eastAsiaTheme="minorHAnsi"/>
                <w:sz w:val="20"/>
                <w:szCs w:val="20"/>
              </w:rPr>
              <w:t>188</w:t>
            </w:r>
          </w:p>
        </w:tc>
        <w:tc>
          <w:tcPr>
            <w:tcW w:w="1420" w:type="dxa"/>
            <w:tcBorders>
              <w:top w:val="single" w:sz="18" w:space="0" w:color="BDD6EE" w:themeColor="accent5" w:themeTint="66"/>
            </w:tcBorders>
          </w:tcPr>
          <w:p w14:paraId="5D0D03C6" w14:textId="77777777" w:rsidR="00BD3389" w:rsidRPr="00D7510E" w:rsidRDefault="00BD3389" w:rsidP="00BD3389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Theme="minorHAnsi"/>
                <w:sz w:val="20"/>
                <w:szCs w:val="20"/>
              </w:rPr>
            </w:pPr>
            <w:r w:rsidRPr="00D7510E">
              <w:rPr>
                <w:rFonts w:eastAsiaTheme="minorHAnsi"/>
                <w:sz w:val="20"/>
                <w:szCs w:val="20"/>
              </w:rPr>
              <w:t>57.0%</w:t>
            </w:r>
          </w:p>
        </w:tc>
      </w:tr>
      <w:tr w:rsidR="00BD3389" w:rsidRPr="00D7510E" w14:paraId="25509042" w14:textId="77777777" w:rsidTr="00BD3389">
        <w:trPr>
          <w:trHeight w:val="320"/>
        </w:trPr>
        <w:tc>
          <w:tcPr>
            <w:tcW w:w="4900" w:type="dxa"/>
          </w:tcPr>
          <w:p w14:paraId="35BCAA35" w14:textId="77777777" w:rsidR="00BD3389" w:rsidRPr="00D7510E" w:rsidRDefault="00BD3389" w:rsidP="00BD3389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sz w:val="20"/>
                <w:szCs w:val="20"/>
              </w:rPr>
            </w:pPr>
            <w:r w:rsidRPr="00D7510E">
              <w:rPr>
                <w:rFonts w:eastAsiaTheme="minorHAnsi"/>
                <w:sz w:val="20"/>
                <w:szCs w:val="20"/>
              </w:rPr>
              <w:t>Behavioral health (BH) provider</w:t>
            </w:r>
          </w:p>
        </w:tc>
        <w:tc>
          <w:tcPr>
            <w:tcW w:w="1420" w:type="dxa"/>
          </w:tcPr>
          <w:p w14:paraId="21DA7E56" w14:textId="77777777" w:rsidR="00BD3389" w:rsidRPr="00D7510E" w:rsidRDefault="00BD3389" w:rsidP="00BD3389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Theme="minorHAnsi"/>
                <w:sz w:val="20"/>
                <w:szCs w:val="20"/>
              </w:rPr>
            </w:pPr>
            <w:r w:rsidRPr="00D7510E">
              <w:rPr>
                <w:rFonts w:eastAsiaTheme="minorHAnsi"/>
                <w:sz w:val="20"/>
                <w:szCs w:val="20"/>
              </w:rPr>
              <w:t>86</w:t>
            </w:r>
          </w:p>
        </w:tc>
        <w:tc>
          <w:tcPr>
            <w:tcW w:w="1420" w:type="dxa"/>
          </w:tcPr>
          <w:p w14:paraId="562D5CDE" w14:textId="77777777" w:rsidR="00BD3389" w:rsidRPr="00D7510E" w:rsidRDefault="00BD3389" w:rsidP="00BD3389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Theme="minorHAnsi"/>
                <w:sz w:val="20"/>
                <w:szCs w:val="20"/>
              </w:rPr>
            </w:pPr>
            <w:r w:rsidRPr="00D7510E">
              <w:rPr>
                <w:rFonts w:eastAsiaTheme="minorHAnsi"/>
                <w:sz w:val="20"/>
                <w:szCs w:val="20"/>
              </w:rPr>
              <w:t>26.1%</w:t>
            </w:r>
          </w:p>
        </w:tc>
      </w:tr>
      <w:tr w:rsidR="00BD3389" w:rsidRPr="00D7510E" w14:paraId="434E7129" w14:textId="77777777" w:rsidTr="00BD3389">
        <w:trPr>
          <w:trHeight w:val="320"/>
        </w:trPr>
        <w:tc>
          <w:tcPr>
            <w:tcW w:w="4900" w:type="dxa"/>
          </w:tcPr>
          <w:p w14:paraId="1EBB0520" w14:textId="77777777" w:rsidR="00BD3389" w:rsidRPr="00D7510E" w:rsidRDefault="00BD3389" w:rsidP="00BD3389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sz w:val="20"/>
                <w:szCs w:val="20"/>
              </w:rPr>
            </w:pPr>
            <w:r w:rsidRPr="00D7510E">
              <w:rPr>
                <w:rFonts w:eastAsiaTheme="minorHAnsi"/>
                <w:sz w:val="20"/>
                <w:szCs w:val="20"/>
              </w:rPr>
              <w:t>Friend/family of someone in recovery</w:t>
            </w:r>
          </w:p>
        </w:tc>
        <w:tc>
          <w:tcPr>
            <w:tcW w:w="1420" w:type="dxa"/>
          </w:tcPr>
          <w:p w14:paraId="07C06B9A" w14:textId="77777777" w:rsidR="00BD3389" w:rsidRPr="00D7510E" w:rsidRDefault="00BD3389" w:rsidP="00BD3389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Theme="minorHAnsi"/>
                <w:sz w:val="20"/>
                <w:szCs w:val="20"/>
              </w:rPr>
            </w:pPr>
            <w:r w:rsidRPr="00D7510E">
              <w:rPr>
                <w:rFonts w:eastAsiaTheme="minorHAnsi"/>
                <w:sz w:val="20"/>
                <w:szCs w:val="20"/>
              </w:rPr>
              <w:t>26</w:t>
            </w:r>
          </w:p>
        </w:tc>
        <w:tc>
          <w:tcPr>
            <w:tcW w:w="1420" w:type="dxa"/>
          </w:tcPr>
          <w:p w14:paraId="7BECB7A7" w14:textId="77777777" w:rsidR="00BD3389" w:rsidRPr="00D7510E" w:rsidRDefault="00BD3389" w:rsidP="00BD3389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Theme="minorHAnsi"/>
                <w:sz w:val="20"/>
                <w:szCs w:val="20"/>
              </w:rPr>
            </w:pPr>
            <w:r w:rsidRPr="00D7510E">
              <w:rPr>
                <w:rFonts w:eastAsiaTheme="minorHAnsi"/>
                <w:sz w:val="20"/>
                <w:szCs w:val="20"/>
              </w:rPr>
              <w:t>7.9%</w:t>
            </w:r>
          </w:p>
        </w:tc>
      </w:tr>
      <w:tr w:rsidR="00BD3389" w:rsidRPr="00D7510E" w14:paraId="76F17378" w14:textId="77777777" w:rsidTr="00BD3389">
        <w:trPr>
          <w:trHeight w:val="320"/>
        </w:trPr>
        <w:tc>
          <w:tcPr>
            <w:tcW w:w="4900" w:type="dxa"/>
          </w:tcPr>
          <w:p w14:paraId="33581686" w14:textId="77777777" w:rsidR="00BD3389" w:rsidRPr="00D7510E" w:rsidRDefault="00BD3389" w:rsidP="00BD3389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sz w:val="20"/>
                <w:szCs w:val="20"/>
              </w:rPr>
            </w:pPr>
            <w:r w:rsidRPr="00D7510E">
              <w:rPr>
                <w:rFonts w:eastAsiaTheme="minorHAnsi"/>
                <w:sz w:val="20"/>
                <w:szCs w:val="20"/>
              </w:rPr>
              <w:t>Social service provider</w:t>
            </w:r>
          </w:p>
        </w:tc>
        <w:tc>
          <w:tcPr>
            <w:tcW w:w="1420" w:type="dxa"/>
          </w:tcPr>
          <w:p w14:paraId="5564EA58" w14:textId="77777777" w:rsidR="00BD3389" w:rsidRPr="00D7510E" w:rsidRDefault="00BD3389" w:rsidP="00BD3389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Theme="minorHAnsi"/>
                <w:sz w:val="20"/>
                <w:szCs w:val="20"/>
              </w:rPr>
            </w:pPr>
            <w:r w:rsidRPr="00D7510E">
              <w:rPr>
                <w:rFonts w:eastAsiaTheme="minorHAnsi"/>
                <w:sz w:val="20"/>
                <w:szCs w:val="20"/>
              </w:rPr>
              <w:t>10</w:t>
            </w:r>
          </w:p>
        </w:tc>
        <w:tc>
          <w:tcPr>
            <w:tcW w:w="1420" w:type="dxa"/>
          </w:tcPr>
          <w:p w14:paraId="1B7F1FBE" w14:textId="77777777" w:rsidR="00BD3389" w:rsidRPr="00D7510E" w:rsidRDefault="00BD3389" w:rsidP="00BD3389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Theme="minorHAnsi"/>
                <w:sz w:val="20"/>
                <w:szCs w:val="20"/>
              </w:rPr>
            </w:pPr>
            <w:r w:rsidRPr="00D7510E">
              <w:rPr>
                <w:rFonts w:eastAsiaTheme="minorHAnsi"/>
                <w:sz w:val="20"/>
                <w:szCs w:val="20"/>
              </w:rPr>
              <w:t>3.0%</w:t>
            </w:r>
          </w:p>
        </w:tc>
      </w:tr>
      <w:tr w:rsidR="00BD3389" w:rsidRPr="00D7510E" w14:paraId="5CDFD6CB" w14:textId="77777777" w:rsidTr="00BD3389">
        <w:trPr>
          <w:trHeight w:val="320"/>
        </w:trPr>
        <w:tc>
          <w:tcPr>
            <w:tcW w:w="4900" w:type="dxa"/>
          </w:tcPr>
          <w:p w14:paraId="27E7AC52" w14:textId="77777777" w:rsidR="00BD3389" w:rsidRPr="00D7510E" w:rsidRDefault="00BD3389" w:rsidP="00BD3389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sz w:val="20"/>
                <w:szCs w:val="20"/>
              </w:rPr>
            </w:pPr>
            <w:r w:rsidRPr="00D7510E">
              <w:rPr>
                <w:rFonts w:eastAsiaTheme="minorHAnsi"/>
                <w:sz w:val="20"/>
                <w:szCs w:val="20"/>
              </w:rPr>
              <w:t>In treatment, not in recovery</w:t>
            </w:r>
          </w:p>
        </w:tc>
        <w:tc>
          <w:tcPr>
            <w:tcW w:w="1420" w:type="dxa"/>
          </w:tcPr>
          <w:p w14:paraId="7DCA84A7" w14:textId="77777777" w:rsidR="00BD3389" w:rsidRPr="00D7510E" w:rsidRDefault="00BD3389" w:rsidP="00BD3389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Theme="minorHAnsi"/>
                <w:sz w:val="20"/>
                <w:szCs w:val="20"/>
              </w:rPr>
            </w:pPr>
            <w:r w:rsidRPr="00D7510E">
              <w:rPr>
                <w:rFonts w:eastAsiaTheme="minorHAnsi"/>
                <w:sz w:val="20"/>
                <w:szCs w:val="20"/>
              </w:rPr>
              <w:t>6</w:t>
            </w:r>
          </w:p>
        </w:tc>
        <w:tc>
          <w:tcPr>
            <w:tcW w:w="1420" w:type="dxa"/>
          </w:tcPr>
          <w:p w14:paraId="5D4FE3B7" w14:textId="77777777" w:rsidR="00BD3389" w:rsidRPr="00D7510E" w:rsidRDefault="00BD3389" w:rsidP="00BD3389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Theme="minorHAnsi"/>
                <w:sz w:val="20"/>
                <w:szCs w:val="20"/>
              </w:rPr>
            </w:pPr>
            <w:r w:rsidRPr="00D7510E">
              <w:rPr>
                <w:rFonts w:eastAsiaTheme="minorHAnsi"/>
                <w:sz w:val="20"/>
                <w:szCs w:val="20"/>
              </w:rPr>
              <w:t>1.8%</w:t>
            </w:r>
          </w:p>
        </w:tc>
      </w:tr>
      <w:tr w:rsidR="00BD3389" w:rsidRPr="00D7510E" w14:paraId="4907E61A" w14:textId="77777777" w:rsidTr="00BD3389">
        <w:trPr>
          <w:trHeight w:val="320"/>
        </w:trPr>
        <w:tc>
          <w:tcPr>
            <w:tcW w:w="4900" w:type="dxa"/>
          </w:tcPr>
          <w:p w14:paraId="1240187E" w14:textId="77777777" w:rsidR="00BD3389" w:rsidRPr="00D7510E" w:rsidRDefault="00BD3389" w:rsidP="00BD3389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sz w:val="20"/>
                <w:szCs w:val="20"/>
              </w:rPr>
            </w:pPr>
            <w:r w:rsidRPr="00D7510E">
              <w:rPr>
                <w:rFonts w:eastAsiaTheme="minorHAnsi"/>
                <w:sz w:val="20"/>
                <w:szCs w:val="20"/>
              </w:rPr>
              <w:t>Medical provider</w:t>
            </w:r>
          </w:p>
        </w:tc>
        <w:tc>
          <w:tcPr>
            <w:tcW w:w="1420" w:type="dxa"/>
          </w:tcPr>
          <w:p w14:paraId="3FF85F15" w14:textId="77777777" w:rsidR="00BD3389" w:rsidRPr="00D7510E" w:rsidRDefault="00BD3389" w:rsidP="00BD3389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Theme="minorHAnsi"/>
                <w:sz w:val="20"/>
                <w:szCs w:val="20"/>
              </w:rPr>
            </w:pPr>
            <w:r w:rsidRPr="00D7510E">
              <w:rPr>
                <w:rFonts w:eastAsiaTheme="minorHAnsi"/>
                <w:sz w:val="20"/>
                <w:szCs w:val="20"/>
              </w:rPr>
              <w:t>4</w:t>
            </w:r>
          </w:p>
        </w:tc>
        <w:tc>
          <w:tcPr>
            <w:tcW w:w="1420" w:type="dxa"/>
          </w:tcPr>
          <w:p w14:paraId="36648325" w14:textId="77777777" w:rsidR="00BD3389" w:rsidRPr="00D7510E" w:rsidRDefault="00BD3389" w:rsidP="00BD3389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Theme="minorHAnsi"/>
                <w:sz w:val="20"/>
                <w:szCs w:val="20"/>
              </w:rPr>
            </w:pPr>
            <w:r w:rsidRPr="00D7510E">
              <w:rPr>
                <w:rFonts w:eastAsiaTheme="minorHAnsi"/>
                <w:sz w:val="20"/>
                <w:szCs w:val="20"/>
              </w:rPr>
              <w:t>1.2%</w:t>
            </w:r>
          </w:p>
        </w:tc>
      </w:tr>
      <w:tr w:rsidR="00BD3389" w:rsidRPr="00D7510E" w14:paraId="39613842" w14:textId="77777777" w:rsidTr="00BD3389">
        <w:trPr>
          <w:trHeight w:val="320"/>
        </w:trPr>
        <w:tc>
          <w:tcPr>
            <w:tcW w:w="4900" w:type="dxa"/>
          </w:tcPr>
          <w:p w14:paraId="4F134E1C" w14:textId="77777777" w:rsidR="00BD3389" w:rsidRPr="00D7510E" w:rsidRDefault="00BD3389" w:rsidP="00BD3389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sz w:val="20"/>
                <w:szCs w:val="20"/>
              </w:rPr>
            </w:pPr>
            <w:r w:rsidRPr="00D7510E">
              <w:rPr>
                <w:rFonts w:eastAsiaTheme="minorHAnsi"/>
                <w:sz w:val="20"/>
                <w:szCs w:val="20"/>
              </w:rPr>
              <w:t>Researcher</w:t>
            </w:r>
          </w:p>
        </w:tc>
        <w:tc>
          <w:tcPr>
            <w:tcW w:w="1420" w:type="dxa"/>
          </w:tcPr>
          <w:p w14:paraId="32A859C5" w14:textId="77777777" w:rsidR="00BD3389" w:rsidRPr="00D7510E" w:rsidRDefault="00BD3389" w:rsidP="00BD3389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Theme="minorHAnsi"/>
                <w:sz w:val="20"/>
                <w:szCs w:val="20"/>
              </w:rPr>
            </w:pPr>
            <w:r w:rsidRPr="00D7510E">
              <w:rPr>
                <w:rFonts w:eastAsiaTheme="minorHAnsi"/>
                <w:sz w:val="20"/>
                <w:szCs w:val="20"/>
              </w:rPr>
              <w:t>3</w:t>
            </w:r>
          </w:p>
        </w:tc>
        <w:tc>
          <w:tcPr>
            <w:tcW w:w="1420" w:type="dxa"/>
          </w:tcPr>
          <w:p w14:paraId="7F88ACFC" w14:textId="77777777" w:rsidR="00BD3389" w:rsidRPr="00D7510E" w:rsidRDefault="00BD3389" w:rsidP="00BD3389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Theme="minorHAnsi"/>
                <w:sz w:val="20"/>
                <w:szCs w:val="20"/>
              </w:rPr>
            </w:pPr>
            <w:r w:rsidRPr="00D7510E">
              <w:rPr>
                <w:rFonts w:eastAsiaTheme="minorHAnsi"/>
                <w:sz w:val="20"/>
                <w:szCs w:val="20"/>
              </w:rPr>
              <w:t>0.9%</w:t>
            </w:r>
          </w:p>
        </w:tc>
      </w:tr>
      <w:tr w:rsidR="00BD3389" w:rsidRPr="00D7510E" w14:paraId="5DD7C9D3" w14:textId="77777777" w:rsidTr="00BD3389">
        <w:trPr>
          <w:trHeight w:val="320"/>
        </w:trPr>
        <w:tc>
          <w:tcPr>
            <w:tcW w:w="4900" w:type="dxa"/>
          </w:tcPr>
          <w:p w14:paraId="61B8076D" w14:textId="77777777" w:rsidR="00BD3389" w:rsidRPr="00D7510E" w:rsidRDefault="00BD3389" w:rsidP="00BD3389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sz w:val="20"/>
                <w:szCs w:val="20"/>
              </w:rPr>
            </w:pPr>
            <w:r w:rsidRPr="00D7510E">
              <w:rPr>
                <w:rFonts w:eastAsiaTheme="minorHAnsi"/>
                <w:sz w:val="20"/>
                <w:szCs w:val="20"/>
              </w:rPr>
              <w:t>Not in treatment, not in recovery</w:t>
            </w:r>
          </w:p>
        </w:tc>
        <w:tc>
          <w:tcPr>
            <w:tcW w:w="1420" w:type="dxa"/>
          </w:tcPr>
          <w:p w14:paraId="6C01DD6D" w14:textId="77777777" w:rsidR="00BD3389" w:rsidRPr="00D7510E" w:rsidRDefault="00BD3389" w:rsidP="00BD3389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Theme="minorHAnsi"/>
                <w:sz w:val="20"/>
                <w:szCs w:val="20"/>
              </w:rPr>
            </w:pPr>
            <w:r w:rsidRPr="00D7510E">
              <w:rPr>
                <w:rFonts w:eastAsiaTheme="minorHAnsi"/>
                <w:sz w:val="20"/>
                <w:szCs w:val="20"/>
              </w:rPr>
              <w:t>1</w:t>
            </w:r>
          </w:p>
        </w:tc>
        <w:tc>
          <w:tcPr>
            <w:tcW w:w="1420" w:type="dxa"/>
          </w:tcPr>
          <w:p w14:paraId="1E988FF7" w14:textId="77777777" w:rsidR="00BD3389" w:rsidRPr="00D7510E" w:rsidRDefault="00BD3389" w:rsidP="00BD3389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Theme="minorHAnsi"/>
                <w:sz w:val="20"/>
                <w:szCs w:val="20"/>
              </w:rPr>
            </w:pPr>
            <w:r w:rsidRPr="00D7510E">
              <w:rPr>
                <w:rFonts w:eastAsiaTheme="minorHAnsi"/>
                <w:sz w:val="20"/>
                <w:szCs w:val="20"/>
              </w:rPr>
              <w:t>0.3%</w:t>
            </w:r>
          </w:p>
        </w:tc>
      </w:tr>
      <w:tr w:rsidR="00BD3389" w:rsidRPr="00D7510E" w14:paraId="49249CAF" w14:textId="77777777" w:rsidTr="00BD3389">
        <w:trPr>
          <w:trHeight w:val="320"/>
        </w:trPr>
        <w:tc>
          <w:tcPr>
            <w:tcW w:w="4900" w:type="dxa"/>
          </w:tcPr>
          <w:p w14:paraId="3A668E5A" w14:textId="77777777" w:rsidR="00BD3389" w:rsidRPr="00D7510E" w:rsidRDefault="00BD3389" w:rsidP="00BD3389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sz w:val="20"/>
                <w:szCs w:val="20"/>
              </w:rPr>
            </w:pPr>
            <w:r w:rsidRPr="00D7510E">
              <w:rPr>
                <w:rFonts w:eastAsiaTheme="minorHAnsi"/>
                <w:sz w:val="20"/>
                <w:szCs w:val="20"/>
              </w:rPr>
              <w:t>Other</w:t>
            </w:r>
          </w:p>
        </w:tc>
        <w:tc>
          <w:tcPr>
            <w:tcW w:w="1420" w:type="dxa"/>
          </w:tcPr>
          <w:p w14:paraId="0B6FDF5A" w14:textId="77777777" w:rsidR="00BD3389" w:rsidRPr="00D7510E" w:rsidRDefault="00BD3389" w:rsidP="00BD3389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Theme="minorHAnsi"/>
                <w:sz w:val="20"/>
                <w:szCs w:val="20"/>
              </w:rPr>
            </w:pPr>
            <w:r w:rsidRPr="00D7510E">
              <w:rPr>
                <w:rFonts w:eastAsiaTheme="minorHAnsi"/>
                <w:sz w:val="20"/>
                <w:szCs w:val="20"/>
              </w:rPr>
              <w:t>6</w:t>
            </w:r>
          </w:p>
        </w:tc>
        <w:tc>
          <w:tcPr>
            <w:tcW w:w="1420" w:type="dxa"/>
          </w:tcPr>
          <w:p w14:paraId="5DD82C34" w14:textId="77777777" w:rsidR="00BD3389" w:rsidRPr="00D7510E" w:rsidRDefault="00BD3389" w:rsidP="00BD3389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Theme="minorHAnsi"/>
                <w:sz w:val="20"/>
                <w:szCs w:val="20"/>
              </w:rPr>
            </w:pPr>
            <w:r w:rsidRPr="00D7510E">
              <w:rPr>
                <w:rFonts w:eastAsiaTheme="minorHAnsi"/>
                <w:sz w:val="20"/>
                <w:szCs w:val="20"/>
              </w:rPr>
              <w:t>1.8%</w:t>
            </w:r>
          </w:p>
        </w:tc>
      </w:tr>
      <w:tr w:rsidR="00BD3389" w:rsidRPr="00D7510E" w14:paraId="2AD95671" w14:textId="77777777" w:rsidTr="00BD3389">
        <w:trPr>
          <w:trHeight w:val="320"/>
        </w:trPr>
        <w:tc>
          <w:tcPr>
            <w:tcW w:w="4900" w:type="dxa"/>
          </w:tcPr>
          <w:p w14:paraId="1C9BBE97" w14:textId="77777777" w:rsidR="00BD3389" w:rsidRPr="00D7510E" w:rsidRDefault="00BD3389" w:rsidP="00BD3389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b/>
                <w:sz w:val="20"/>
                <w:szCs w:val="20"/>
              </w:rPr>
            </w:pPr>
            <w:r w:rsidRPr="00D7510E">
              <w:rPr>
                <w:rFonts w:eastAsiaTheme="minorHAnsi"/>
                <w:b/>
                <w:sz w:val="20"/>
                <w:szCs w:val="20"/>
              </w:rPr>
              <w:t>Total</w:t>
            </w:r>
          </w:p>
        </w:tc>
        <w:tc>
          <w:tcPr>
            <w:tcW w:w="1420" w:type="dxa"/>
          </w:tcPr>
          <w:p w14:paraId="1DEB789B" w14:textId="77777777" w:rsidR="00BD3389" w:rsidRPr="00D7510E" w:rsidRDefault="00BD3389" w:rsidP="00BD3389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Theme="minorHAnsi"/>
                <w:b/>
                <w:sz w:val="20"/>
                <w:szCs w:val="20"/>
              </w:rPr>
            </w:pPr>
            <w:r w:rsidRPr="00D7510E">
              <w:rPr>
                <w:rFonts w:eastAsiaTheme="minorHAnsi"/>
                <w:b/>
                <w:sz w:val="20"/>
                <w:szCs w:val="20"/>
              </w:rPr>
              <w:t>330</w:t>
            </w:r>
          </w:p>
        </w:tc>
        <w:tc>
          <w:tcPr>
            <w:tcW w:w="1420" w:type="dxa"/>
          </w:tcPr>
          <w:p w14:paraId="6D7E8C4D" w14:textId="77777777" w:rsidR="00BD3389" w:rsidRPr="00D7510E" w:rsidRDefault="00BD3389" w:rsidP="00BD3389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Theme="minorHAnsi"/>
                <w:b/>
                <w:sz w:val="20"/>
                <w:szCs w:val="20"/>
              </w:rPr>
            </w:pPr>
            <w:r w:rsidRPr="00D7510E">
              <w:rPr>
                <w:rFonts w:eastAsiaTheme="minorHAnsi"/>
                <w:b/>
                <w:sz w:val="20"/>
                <w:szCs w:val="20"/>
              </w:rPr>
              <w:t>100%</w:t>
            </w:r>
          </w:p>
        </w:tc>
      </w:tr>
    </w:tbl>
    <w:p w14:paraId="6ED5F940" w14:textId="77777777" w:rsidR="00BD3389" w:rsidRPr="00D7510E" w:rsidRDefault="00BD3389" w:rsidP="00BD3389">
      <w:pPr>
        <w:rPr>
          <w:b/>
          <w:sz w:val="20"/>
          <w:szCs w:val="20"/>
        </w:rPr>
      </w:pPr>
    </w:p>
    <w:p w14:paraId="083B5167" w14:textId="77777777" w:rsidR="00BD3389" w:rsidRPr="00D7510E" w:rsidRDefault="00BD3389" w:rsidP="004D537B">
      <w:pPr>
        <w:spacing w:line="360" w:lineRule="auto"/>
        <w:ind w:firstLine="0"/>
        <w:rPr>
          <w:b/>
          <w:sz w:val="20"/>
          <w:szCs w:val="20"/>
        </w:rPr>
      </w:pPr>
    </w:p>
    <w:p w14:paraId="7F152132" w14:textId="77777777" w:rsidR="00D7510E" w:rsidRDefault="00D7510E">
      <w:pPr>
        <w:widowControl/>
        <w:spacing w:after="160" w:line="259" w:lineRule="auto"/>
        <w:ind w:firstLine="0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3F9E98CB" w14:textId="17825C21" w:rsidR="00711365" w:rsidRPr="00D7510E" w:rsidRDefault="00711365" w:rsidP="004D537B">
      <w:pPr>
        <w:spacing w:line="360" w:lineRule="auto"/>
        <w:ind w:firstLine="0"/>
        <w:rPr>
          <w:b/>
          <w:sz w:val="20"/>
          <w:szCs w:val="20"/>
        </w:rPr>
      </w:pPr>
      <w:r w:rsidRPr="00D7510E">
        <w:rPr>
          <w:b/>
          <w:sz w:val="20"/>
          <w:szCs w:val="20"/>
        </w:rPr>
        <w:lastRenderedPageBreak/>
        <w:t xml:space="preserve">Table </w:t>
      </w:r>
      <w:r w:rsidR="004D537B" w:rsidRPr="00D7510E">
        <w:rPr>
          <w:b/>
          <w:sz w:val="20"/>
          <w:szCs w:val="20"/>
        </w:rPr>
        <w:t>A</w:t>
      </w:r>
      <w:r w:rsidR="00BD3389" w:rsidRPr="00D7510E">
        <w:rPr>
          <w:b/>
          <w:sz w:val="20"/>
          <w:szCs w:val="20"/>
        </w:rPr>
        <w:t>2</w:t>
      </w:r>
      <w:r w:rsidRPr="00D7510E">
        <w:rPr>
          <w:b/>
          <w:sz w:val="20"/>
          <w:szCs w:val="20"/>
        </w:rPr>
        <w:t>: Emergent Codes from Interviews</w:t>
      </w:r>
    </w:p>
    <w:tbl>
      <w:tblPr>
        <w:tblStyle w:val="ListTable3-Accent5"/>
        <w:tblW w:w="0" w:type="auto"/>
        <w:tblLook w:val="04A0" w:firstRow="1" w:lastRow="0" w:firstColumn="1" w:lastColumn="0" w:noHBand="0" w:noVBand="1"/>
      </w:tblPr>
      <w:tblGrid>
        <w:gridCol w:w="2581"/>
        <w:gridCol w:w="6769"/>
      </w:tblGrid>
      <w:tr w:rsidR="0013495C" w:rsidRPr="00D7510E" w14:paraId="2969B84A" w14:textId="77777777" w:rsidTr="001349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81" w:type="dxa"/>
            <w:tcBorders>
              <w:bottom w:val="single" w:sz="4" w:space="0" w:color="5B9BD5" w:themeColor="accent5"/>
            </w:tcBorders>
          </w:tcPr>
          <w:p w14:paraId="41CB51A1" w14:textId="4E5977E0" w:rsidR="0013495C" w:rsidRPr="00D7510E" w:rsidRDefault="0013495C" w:rsidP="0013495C">
            <w:pPr>
              <w:spacing w:line="240" w:lineRule="auto"/>
              <w:ind w:firstLine="0"/>
              <w:rPr>
                <w:bCs w:val="0"/>
                <w:sz w:val="20"/>
                <w:szCs w:val="20"/>
              </w:rPr>
            </w:pPr>
            <w:r w:rsidRPr="00D7510E">
              <w:rPr>
                <w:bCs w:val="0"/>
                <w:sz w:val="20"/>
                <w:szCs w:val="20"/>
              </w:rPr>
              <w:t>Recovery Domains</w:t>
            </w:r>
          </w:p>
        </w:tc>
        <w:tc>
          <w:tcPr>
            <w:tcW w:w="6769" w:type="dxa"/>
            <w:tcBorders>
              <w:bottom w:val="single" w:sz="4" w:space="0" w:color="5B9BD5" w:themeColor="accent5"/>
            </w:tcBorders>
            <w:noWrap/>
          </w:tcPr>
          <w:p w14:paraId="300776EA" w14:textId="734C54C4" w:rsidR="0013495C" w:rsidRPr="00D7510E" w:rsidRDefault="0013495C" w:rsidP="0013495C">
            <w:pPr>
              <w:spacing w:line="240" w:lineRule="auto"/>
              <w:ind w:left="10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 w:rsidRPr="00D7510E">
              <w:rPr>
                <w:bCs w:val="0"/>
                <w:sz w:val="20"/>
                <w:szCs w:val="20"/>
              </w:rPr>
              <w:t>Qualitative Codes</w:t>
            </w:r>
          </w:p>
        </w:tc>
      </w:tr>
      <w:tr w:rsidR="0013495C" w:rsidRPr="00D7510E" w14:paraId="2E7F66DF" w14:textId="77777777" w:rsidTr="00134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bottom w:val="nil"/>
            </w:tcBorders>
            <w:noWrap/>
            <w:hideMark/>
          </w:tcPr>
          <w:p w14:paraId="2856EE13" w14:textId="4E85667D" w:rsidR="0013495C" w:rsidRPr="00D7510E" w:rsidRDefault="0013495C" w:rsidP="0013495C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7510E">
              <w:rPr>
                <w:bCs w:val="0"/>
                <w:sz w:val="20"/>
                <w:szCs w:val="20"/>
              </w:rPr>
              <w:t>Meaning and Purpose</w:t>
            </w:r>
          </w:p>
        </w:tc>
        <w:tc>
          <w:tcPr>
            <w:tcW w:w="6769" w:type="dxa"/>
            <w:tcBorders>
              <w:left w:val="nil"/>
              <w:bottom w:val="nil"/>
            </w:tcBorders>
            <w:noWrap/>
            <w:hideMark/>
          </w:tcPr>
          <w:p w14:paraId="29F81D0E" w14:textId="77777777" w:rsidR="0013495C" w:rsidRPr="00D7510E" w:rsidRDefault="0013495C" w:rsidP="0013495C">
            <w:pPr>
              <w:spacing w:line="240" w:lineRule="auto"/>
              <w:ind w:left="10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Forming a relationship with a higher power has given me strength</w:t>
            </w:r>
          </w:p>
        </w:tc>
      </w:tr>
      <w:tr w:rsidR="0013495C" w:rsidRPr="00D7510E" w14:paraId="790EC640" w14:textId="77777777" w:rsidTr="001349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top w:val="nil"/>
              <w:bottom w:val="nil"/>
            </w:tcBorders>
            <w:noWrap/>
            <w:hideMark/>
          </w:tcPr>
          <w:p w14:paraId="689A491C" w14:textId="77777777" w:rsidR="0013495C" w:rsidRPr="00D7510E" w:rsidRDefault="0013495C" w:rsidP="0013495C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 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</w:tcBorders>
            <w:noWrap/>
            <w:hideMark/>
          </w:tcPr>
          <w:p w14:paraId="01F397AF" w14:textId="77777777" w:rsidR="0013495C" w:rsidRPr="00D7510E" w:rsidRDefault="0013495C" w:rsidP="0013495C">
            <w:pPr>
              <w:spacing w:line="240" w:lineRule="auto"/>
              <w:ind w:left="10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I get to be who I am</w:t>
            </w:r>
          </w:p>
        </w:tc>
      </w:tr>
      <w:tr w:rsidR="0013495C" w:rsidRPr="00D7510E" w14:paraId="72C61F27" w14:textId="77777777" w:rsidTr="00134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top w:val="nil"/>
            </w:tcBorders>
            <w:noWrap/>
            <w:hideMark/>
          </w:tcPr>
          <w:p w14:paraId="46D86F80" w14:textId="77777777" w:rsidR="0013495C" w:rsidRPr="00D7510E" w:rsidRDefault="0013495C" w:rsidP="0013495C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 </w:t>
            </w:r>
          </w:p>
        </w:tc>
        <w:tc>
          <w:tcPr>
            <w:tcW w:w="6769" w:type="dxa"/>
            <w:tcBorders>
              <w:top w:val="nil"/>
              <w:left w:val="nil"/>
            </w:tcBorders>
            <w:noWrap/>
            <w:hideMark/>
          </w:tcPr>
          <w:p w14:paraId="783A61C8" w14:textId="77777777" w:rsidR="0013495C" w:rsidRPr="00D7510E" w:rsidRDefault="0013495C" w:rsidP="0013495C">
            <w:pPr>
              <w:spacing w:line="240" w:lineRule="auto"/>
              <w:ind w:left="10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I am thinking about what I want my life to look like and I am taking steps toward those goals</w:t>
            </w:r>
          </w:p>
        </w:tc>
      </w:tr>
      <w:tr w:rsidR="0013495C" w:rsidRPr="00D7510E" w14:paraId="114E734D" w14:textId="77777777" w:rsidTr="001349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top w:val="single" w:sz="4" w:space="0" w:color="5B9BD5" w:themeColor="accent5"/>
              <w:bottom w:val="nil"/>
            </w:tcBorders>
            <w:noWrap/>
            <w:hideMark/>
          </w:tcPr>
          <w:p w14:paraId="73394C64" w14:textId="63DDC96E" w:rsidR="0013495C" w:rsidRPr="00D7510E" w:rsidRDefault="0013495C" w:rsidP="0013495C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7510E">
              <w:rPr>
                <w:bCs w:val="0"/>
                <w:sz w:val="20"/>
                <w:szCs w:val="20"/>
              </w:rPr>
              <w:t>Social Support</w:t>
            </w:r>
          </w:p>
        </w:tc>
        <w:tc>
          <w:tcPr>
            <w:tcW w:w="6769" w:type="dxa"/>
            <w:tcBorders>
              <w:top w:val="single" w:sz="4" w:space="0" w:color="5B9BD5" w:themeColor="accent5"/>
              <w:left w:val="nil"/>
              <w:bottom w:val="nil"/>
            </w:tcBorders>
            <w:noWrap/>
            <w:hideMark/>
          </w:tcPr>
          <w:p w14:paraId="7834813A" w14:textId="77777777" w:rsidR="0013495C" w:rsidRPr="00D7510E" w:rsidRDefault="0013495C" w:rsidP="0013495C">
            <w:pPr>
              <w:spacing w:line="240" w:lineRule="auto"/>
              <w:ind w:left="10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Jail was/was not a motivating factor to stop substance use</w:t>
            </w:r>
          </w:p>
        </w:tc>
      </w:tr>
      <w:tr w:rsidR="0013495C" w:rsidRPr="00D7510E" w14:paraId="628453DC" w14:textId="77777777" w:rsidTr="00134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top w:val="nil"/>
              <w:bottom w:val="nil"/>
            </w:tcBorders>
            <w:noWrap/>
            <w:hideMark/>
          </w:tcPr>
          <w:p w14:paraId="09AA13BD" w14:textId="77777777" w:rsidR="0013495C" w:rsidRPr="00D7510E" w:rsidRDefault="0013495C" w:rsidP="0013495C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 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</w:tcBorders>
            <w:noWrap/>
            <w:hideMark/>
          </w:tcPr>
          <w:p w14:paraId="5CC3E711" w14:textId="77777777" w:rsidR="0013495C" w:rsidRPr="00D7510E" w:rsidRDefault="0013495C" w:rsidP="0013495C">
            <w:pPr>
              <w:spacing w:line="240" w:lineRule="auto"/>
              <w:ind w:left="10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I have stronger relationships now than I ever did before</w:t>
            </w:r>
          </w:p>
        </w:tc>
      </w:tr>
      <w:tr w:rsidR="0013495C" w:rsidRPr="00D7510E" w14:paraId="15ADD863" w14:textId="77777777" w:rsidTr="001349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top w:val="nil"/>
              <w:bottom w:val="nil"/>
            </w:tcBorders>
            <w:noWrap/>
            <w:hideMark/>
          </w:tcPr>
          <w:p w14:paraId="09921337" w14:textId="77777777" w:rsidR="0013495C" w:rsidRPr="00D7510E" w:rsidRDefault="0013495C" w:rsidP="0013495C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 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</w:tcBorders>
            <w:noWrap/>
            <w:hideMark/>
          </w:tcPr>
          <w:p w14:paraId="43F7D4DC" w14:textId="77777777" w:rsidR="0013495C" w:rsidRPr="00D7510E" w:rsidRDefault="0013495C" w:rsidP="0013495C">
            <w:pPr>
              <w:spacing w:line="240" w:lineRule="auto"/>
              <w:ind w:left="10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I have people I can lean on</w:t>
            </w:r>
          </w:p>
        </w:tc>
      </w:tr>
      <w:tr w:rsidR="0013495C" w:rsidRPr="00D7510E" w14:paraId="58BAB781" w14:textId="77777777" w:rsidTr="00134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top w:val="nil"/>
            </w:tcBorders>
            <w:noWrap/>
            <w:hideMark/>
          </w:tcPr>
          <w:p w14:paraId="495306FC" w14:textId="77777777" w:rsidR="0013495C" w:rsidRPr="00D7510E" w:rsidRDefault="0013495C" w:rsidP="0013495C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 </w:t>
            </w:r>
          </w:p>
        </w:tc>
        <w:tc>
          <w:tcPr>
            <w:tcW w:w="6769" w:type="dxa"/>
            <w:tcBorders>
              <w:top w:val="nil"/>
              <w:left w:val="nil"/>
            </w:tcBorders>
            <w:noWrap/>
            <w:hideMark/>
          </w:tcPr>
          <w:p w14:paraId="113FD428" w14:textId="77777777" w:rsidR="0013495C" w:rsidRPr="00D7510E" w:rsidRDefault="0013495C" w:rsidP="0013495C">
            <w:pPr>
              <w:spacing w:line="240" w:lineRule="auto"/>
              <w:ind w:left="10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I am checking in with someone regularly about how I am in doing in my recovery</w:t>
            </w:r>
          </w:p>
        </w:tc>
      </w:tr>
      <w:tr w:rsidR="0013495C" w:rsidRPr="00D7510E" w14:paraId="4E997188" w14:textId="77777777" w:rsidTr="001349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top w:val="single" w:sz="4" w:space="0" w:color="5B9BD5" w:themeColor="accent5"/>
              <w:bottom w:val="nil"/>
            </w:tcBorders>
            <w:noWrap/>
            <w:hideMark/>
          </w:tcPr>
          <w:p w14:paraId="25CE87B6" w14:textId="7DEC0DE3" w:rsidR="0013495C" w:rsidRPr="00D7510E" w:rsidRDefault="0013495C" w:rsidP="0013495C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7510E">
              <w:rPr>
                <w:bCs w:val="0"/>
                <w:sz w:val="20"/>
                <w:szCs w:val="20"/>
              </w:rPr>
              <w:t>Psychological Well-Being</w:t>
            </w:r>
          </w:p>
        </w:tc>
        <w:tc>
          <w:tcPr>
            <w:tcW w:w="6769" w:type="dxa"/>
            <w:tcBorders>
              <w:top w:val="single" w:sz="4" w:space="0" w:color="5B9BD5" w:themeColor="accent5"/>
              <w:left w:val="nil"/>
              <w:bottom w:val="nil"/>
            </w:tcBorders>
            <w:noWrap/>
            <w:hideMark/>
          </w:tcPr>
          <w:p w14:paraId="7F3926FB" w14:textId="77777777" w:rsidR="0013495C" w:rsidRPr="00D7510E" w:rsidRDefault="0013495C" w:rsidP="0013495C">
            <w:pPr>
              <w:spacing w:line="240" w:lineRule="auto"/>
              <w:ind w:left="10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I deserve to be happy</w:t>
            </w:r>
          </w:p>
        </w:tc>
      </w:tr>
      <w:tr w:rsidR="0013495C" w:rsidRPr="00D7510E" w14:paraId="5E62C70D" w14:textId="77777777" w:rsidTr="00134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top w:val="nil"/>
              <w:bottom w:val="nil"/>
            </w:tcBorders>
            <w:noWrap/>
            <w:hideMark/>
          </w:tcPr>
          <w:p w14:paraId="6FA53C1B" w14:textId="77777777" w:rsidR="0013495C" w:rsidRPr="00D7510E" w:rsidRDefault="0013495C" w:rsidP="0013495C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 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</w:tcBorders>
            <w:noWrap/>
            <w:hideMark/>
          </w:tcPr>
          <w:p w14:paraId="30FFBF83" w14:textId="77777777" w:rsidR="0013495C" w:rsidRPr="00D7510E" w:rsidRDefault="0013495C" w:rsidP="0013495C">
            <w:pPr>
              <w:spacing w:line="240" w:lineRule="auto"/>
              <w:ind w:left="10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I am no longer motivated by fear</w:t>
            </w:r>
          </w:p>
        </w:tc>
      </w:tr>
      <w:tr w:rsidR="0013495C" w:rsidRPr="00D7510E" w14:paraId="6389C47C" w14:textId="77777777" w:rsidTr="001349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top w:val="nil"/>
              <w:bottom w:val="nil"/>
            </w:tcBorders>
            <w:noWrap/>
            <w:hideMark/>
          </w:tcPr>
          <w:p w14:paraId="0E7B1BFC" w14:textId="77777777" w:rsidR="0013495C" w:rsidRPr="00D7510E" w:rsidRDefault="0013495C" w:rsidP="0013495C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 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</w:tcBorders>
            <w:noWrap/>
            <w:hideMark/>
          </w:tcPr>
          <w:p w14:paraId="23ED595B" w14:textId="77777777" w:rsidR="0013495C" w:rsidRPr="00D7510E" w:rsidRDefault="0013495C" w:rsidP="0013495C">
            <w:pPr>
              <w:spacing w:line="240" w:lineRule="auto"/>
              <w:ind w:left="10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I do not use negative words to describe myself</w:t>
            </w:r>
          </w:p>
        </w:tc>
      </w:tr>
      <w:tr w:rsidR="0013495C" w:rsidRPr="00D7510E" w14:paraId="6E0FF0CB" w14:textId="77777777" w:rsidTr="00134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top w:val="nil"/>
            </w:tcBorders>
            <w:noWrap/>
            <w:hideMark/>
          </w:tcPr>
          <w:p w14:paraId="3743AD60" w14:textId="77777777" w:rsidR="0013495C" w:rsidRPr="00D7510E" w:rsidRDefault="0013495C" w:rsidP="0013495C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 </w:t>
            </w:r>
          </w:p>
        </w:tc>
        <w:tc>
          <w:tcPr>
            <w:tcW w:w="6769" w:type="dxa"/>
            <w:tcBorders>
              <w:top w:val="nil"/>
              <w:left w:val="nil"/>
            </w:tcBorders>
            <w:noWrap/>
            <w:hideMark/>
          </w:tcPr>
          <w:p w14:paraId="3A5F1E08" w14:textId="77777777" w:rsidR="0013495C" w:rsidRPr="00D7510E" w:rsidRDefault="0013495C" w:rsidP="0013495C">
            <w:pPr>
              <w:spacing w:line="240" w:lineRule="auto"/>
              <w:ind w:left="10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People see me in the positive way that I see myself</w:t>
            </w:r>
          </w:p>
        </w:tc>
      </w:tr>
      <w:tr w:rsidR="0013495C" w:rsidRPr="00D7510E" w14:paraId="3508B916" w14:textId="77777777" w:rsidTr="001349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bottom w:val="single" w:sz="4" w:space="0" w:color="5B9BD5" w:themeColor="accent5"/>
            </w:tcBorders>
            <w:noWrap/>
            <w:hideMark/>
          </w:tcPr>
          <w:p w14:paraId="591155E8" w14:textId="0DC812FE" w:rsidR="0013495C" w:rsidRPr="00D7510E" w:rsidRDefault="0013495C" w:rsidP="0013495C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7510E">
              <w:rPr>
                <w:bCs w:val="0"/>
                <w:sz w:val="20"/>
                <w:szCs w:val="20"/>
              </w:rPr>
              <w:t>Community Connectedness</w:t>
            </w:r>
          </w:p>
        </w:tc>
        <w:tc>
          <w:tcPr>
            <w:tcW w:w="6769" w:type="dxa"/>
            <w:tcBorders>
              <w:bottom w:val="single" w:sz="4" w:space="0" w:color="5B9BD5" w:themeColor="accent5"/>
            </w:tcBorders>
            <w:noWrap/>
            <w:hideMark/>
          </w:tcPr>
          <w:p w14:paraId="09199228" w14:textId="77777777" w:rsidR="0013495C" w:rsidRPr="00D7510E" w:rsidRDefault="0013495C" w:rsidP="0013495C">
            <w:pPr>
              <w:spacing w:line="240" w:lineRule="auto"/>
              <w:ind w:left="10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I feel connected to people in my community</w:t>
            </w:r>
          </w:p>
        </w:tc>
      </w:tr>
      <w:tr w:rsidR="0013495C" w:rsidRPr="00D7510E" w14:paraId="6596284E" w14:textId="77777777" w:rsidTr="00134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bottom w:val="nil"/>
            </w:tcBorders>
            <w:noWrap/>
            <w:hideMark/>
          </w:tcPr>
          <w:p w14:paraId="1ED9CB04" w14:textId="52DA1B7C" w:rsidR="0013495C" w:rsidRPr="00D7510E" w:rsidRDefault="0013495C" w:rsidP="0013495C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7510E">
              <w:rPr>
                <w:bCs w:val="0"/>
                <w:sz w:val="20"/>
                <w:szCs w:val="20"/>
              </w:rPr>
              <w:t>Coping &amp; Life Functioning</w:t>
            </w:r>
          </w:p>
        </w:tc>
        <w:tc>
          <w:tcPr>
            <w:tcW w:w="6769" w:type="dxa"/>
            <w:tcBorders>
              <w:left w:val="nil"/>
              <w:bottom w:val="nil"/>
            </w:tcBorders>
            <w:noWrap/>
            <w:hideMark/>
          </w:tcPr>
          <w:p w14:paraId="244E2961" w14:textId="77777777" w:rsidR="0013495C" w:rsidRPr="00D7510E" w:rsidRDefault="0013495C" w:rsidP="0013495C">
            <w:pPr>
              <w:spacing w:line="240" w:lineRule="auto"/>
              <w:ind w:left="10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I look for solutions to problems that are going to help the situations</w:t>
            </w:r>
          </w:p>
        </w:tc>
      </w:tr>
      <w:tr w:rsidR="0013495C" w:rsidRPr="00D7510E" w14:paraId="1C836E05" w14:textId="77777777" w:rsidTr="001349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top w:val="nil"/>
              <w:bottom w:val="nil"/>
            </w:tcBorders>
            <w:noWrap/>
            <w:hideMark/>
          </w:tcPr>
          <w:p w14:paraId="4C952FC5" w14:textId="77777777" w:rsidR="0013495C" w:rsidRPr="00D7510E" w:rsidRDefault="0013495C" w:rsidP="0013495C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 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</w:tcBorders>
            <w:noWrap/>
            <w:hideMark/>
          </w:tcPr>
          <w:p w14:paraId="125686F0" w14:textId="77777777" w:rsidR="0013495C" w:rsidRPr="00D7510E" w:rsidRDefault="0013495C" w:rsidP="0013495C">
            <w:pPr>
              <w:spacing w:line="240" w:lineRule="auto"/>
              <w:ind w:left="10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I feel in control of my life</w:t>
            </w:r>
          </w:p>
        </w:tc>
      </w:tr>
      <w:tr w:rsidR="0013495C" w:rsidRPr="00D7510E" w14:paraId="3A1610DC" w14:textId="77777777" w:rsidTr="00134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top w:val="nil"/>
              <w:bottom w:val="nil"/>
            </w:tcBorders>
            <w:noWrap/>
            <w:hideMark/>
          </w:tcPr>
          <w:p w14:paraId="79207E92" w14:textId="77777777" w:rsidR="0013495C" w:rsidRPr="00D7510E" w:rsidRDefault="0013495C" w:rsidP="0013495C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 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</w:tcBorders>
            <w:noWrap/>
            <w:hideMark/>
          </w:tcPr>
          <w:p w14:paraId="6EA48F30" w14:textId="77777777" w:rsidR="0013495C" w:rsidRPr="00D7510E" w:rsidRDefault="0013495C" w:rsidP="0013495C">
            <w:pPr>
              <w:spacing w:line="240" w:lineRule="auto"/>
              <w:ind w:left="10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I can handle it when things do not go the way I thought they would</w:t>
            </w:r>
          </w:p>
        </w:tc>
      </w:tr>
      <w:tr w:rsidR="0013495C" w:rsidRPr="00D7510E" w14:paraId="2FFBC751" w14:textId="77777777" w:rsidTr="001349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top w:val="nil"/>
              <w:bottom w:val="nil"/>
            </w:tcBorders>
            <w:noWrap/>
            <w:hideMark/>
          </w:tcPr>
          <w:p w14:paraId="7B919B77" w14:textId="77777777" w:rsidR="0013495C" w:rsidRPr="00D7510E" w:rsidRDefault="0013495C" w:rsidP="0013495C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 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</w:tcBorders>
            <w:noWrap/>
            <w:hideMark/>
          </w:tcPr>
          <w:p w14:paraId="1C061261" w14:textId="77777777" w:rsidR="0013495C" w:rsidRPr="00D7510E" w:rsidRDefault="0013495C" w:rsidP="0013495C">
            <w:pPr>
              <w:spacing w:line="240" w:lineRule="auto"/>
              <w:ind w:left="10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I have reduced my self-centered behavior</w:t>
            </w:r>
          </w:p>
        </w:tc>
      </w:tr>
      <w:tr w:rsidR="0013495C" w:rsidRPr="00D7510E" w14:paraId="708E96CB" w14:textId="77777777" w:rsidTr="00134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top w:val="nil"/>
              <w:bottom w:val="nil"/>
            </w:tcBorders>
            <w:noWrap/>
            <w:hideMark/>
          </w:tcPr>
          <w:p w14:paraId="691A2B1E" w14:textId="77777777" w:rsidR="0013495C" w:rsidRPr="00D7510E" w:rsidRDefault="0013495C" w:rsidP="0013495C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 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</w:tcBorders>
            <w:noWrap/>
            <w:hideMark/>
          </w:tcPr>
          <w:p w14:paraId="2BF4FCAF" w14:textId="77777777" w:rsidR="0013495C" w:rsidRPr="00D7510E" w:rsidRDefault="0013495C" w:rsidP="0013495C">
            <w:pPr>
              <w:spacing w:line="240" w:lineRule="auto"/>
              <w:ind w:left="10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I am no longer letting myself and other people down</w:t>
            </w:r>
          </w:p>
        </w:tc>
      </w:tr>
      <w:tr w:rsidR="0013495C" w:rsidRPr="00D7510E" w14:paraId="569A0139" w14:textId="77777777" w:rsidTr="001349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top w:val="nil"/>
              <w:bottom w:val="single" w:sz="4" w:space="0" w:color="5B9BD5" w:themeColor="accent5"/>
            </w:tcBorders>
            <w:noWrap/>
            <w:hideMark/>
          </w:tcPr>
          <w:p w14:paraId="293BE60E" w14:textId="77777777" w:rsidR="0013495C" w:rsidRPr="00D7510E" w:rsidRDefault="0013495C" w:rsidP="0013495C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 </w:t>
            </w:r>
          </w:p>
        </w:tc>
        <w:tc>
          <w:tcPr>
            <w:tcW w:w="6769" w:type="dxa"/>
            <w:tcBorders>
              <w:top w:val="nil"/>
              <w:left w:val="nil"/>
              <w:bottom w:val="single" w:sz="4" w:space="0" w:color="5B9BD5" w:themeColor="accent5"/>
            </w:tcBorders>
            <w:noWrap/>
            <w:hideMark/>
          </w:tcPr>
          <w:p w14:paraId="79F567BF" w14:textId="77777777" w:rsidR="0013495C" w:rsidRPr="00D7510E" w:rsidRDefault="0013495C" w:rsidP="0013495C">
            <w:pPr>
              <w:spacing w:line="240" w:lineRule="auto"/>
              <w:ind w:left="10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I manage to show up even when I do not want to</w:t>
            </w:r>
          </w:p>
        </w:tc>
      </w:tr>
      <w:tr w:rsidR="0013495C" w:rsidRPr="00D7510E" w14:paraId="1C34D3A6" w14:textId="77777777" w:rsidTr="00134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bottom w:val="nil"/>
            </w:tcBorders>
            <w:noWrap/>
            <w:hideMark/>
          </w:tcPr>
          <w:p w14:paraId="5ECEEBFF" w14:textId="4B4A7AAF" w:rsidR="0013495C" w:rsidRPr="00D7510E" w:rsidRDefault="0013495C" w:rsidP="0013495C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 </w:t>
            </w:r>
            <w:r w:rsidRPr="00D7510E">
              <w:rPr>
                <w:bCs w:val="0"/>
                <w:sz w:val="20"/>
                <w:szCs w:val="20"/>
              </w:rPr>
              <w:t>Health</w:t>
            </w:r>
          </w:p>
        </w:tc>
        <w:tc>
          <w:tcPr>
            <w:tcW w:w="6769" w:type="dxa"/>
            <w:tcBorders>
              <w:left w:val="nil"/>
              <w:bottom w:val="nil"/>
            </w:tcBorders>
            <w:noWrap/>
            <w:hideMark/>
          </w:tcPr>
          <w:p w14:paraId="43407E29" w14:textId="77777777" w:rsidR="0013495C" w:rsidRPr="00D7510E" w:rsidRDefault="0013495C" w:rsidP="0013495C">
            <w:pPr>
              <w:spacing w:line="240" w:lineRule="auto"/>
              <w:ind w:left="10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I am dealing with the struggles that caused my substance use</w:t>
            </w:r>
          </w:p>
        </w:tc>
      </w:tr>
      <w:tr w:rsidR="0013495C" w:rsidRPr="00D7510E" w14:paraId="242E4BA0" w14:textId="77777777" w:rsidTr="001349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top w:val="nil"/>
              <w:bottom w:val="single" w:sz="4" w:space="0" w:color="5B9BD5" w:themeColor="accent5"/>
            </w:tcBorders>
            <w:noWrap/>
            <w:hideMark/>
          </w:tcPr>
          <w:p w14:paraId="31A8383C" w14:textId="77777777" w:rsidR="0013495C" w:rsidRPr="00D7510E" w:rsidRDefault="0013495C" w:rsidP="0013495C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 </w:t>
            </w:r>
          </w:p>
        </w:tc>
        <w:tc>
          <w:tcPr>
            <w:tcW w:w="6769" w:type="dxa"/>
            <w:tcBorders>
              <w:top w:val="nil"/>
              <w:left w:val="nil"/>
              <w:bottom w:val="single" w:sz="4" w:space="0" w:color="5B9BD5" w:themeColor="accent5"/>
            </w:tcBorders>
            <w:noWrap/>
            <w:hideMark/>
          </w:tcPr>
          <w:p w14:paraId="1D8220BA" w14:textId="77777777" w:rsidR="0013495C" w:rsidRPr="00D7510E" w:rsidRDefault="0013495C" w:rsidP="0013495C">
            <w:pPr>
              <w:spacing w:line="240" w:lineRule="auto"/>
              <w:ind w:left="10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I am getting help with my trauma as part of my recovery</w:t>
            </w:r>
          </w:p>
        </w:tc>
      </w:tr>
      <w:tr w:rsidR="0013495C" w:rsidRPr="00D7510E" w14:paraId="05A4D6F4" w14:textId="77777777" w:rsidTr="00134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bottom w:val="nil"/>
            </w:tcBorders>
            <w:noWrap/>
            <w:hideMark/>
          </w:tcPr>
          <w:p w14:paraId="4629C086" w14:textId="577546A3" w:rsidR="0013495C" w:rsidRPr="00D7510E" w:rsidRDefault="0013495C" w:rsidP="0013495C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7510E">
              <w:rPr>
                <w:bCs w:val="0"/>
                <w:sz w:val="20"/>
                <w:szCs w:val="20"/>
              </w:rPr>
              <w:t>Recovery Experiences &amp; Risky Behaviors</w:t>
            </w:r>
          </w:p>
        </w:tc>
        <w:tc>
          <w:tcPr>
            <w:tcW w:w="6769" w:type="dxa"/>
            <w:tcBorders>
              <w:left w:val="nil"/>
              <w:bottom w:val="nil"/>
            </w:tcBorders>
            <w:noWrap/>
            <w:hideMark/>
          </w:tcPr>
          <w:p w14:paraId="4ACBC080" w14:textId="77777777" w:rsidR="0013495C" w:rsidRPr="00D7510E" w:rsidRDefault="0013495C" w:rsidP="0013495C">
            <w:pPr>
              <w:spacing w:line="240" w:lineRule="auto"/>
              <w:ind w:left="10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Shame is an ongoing struggle</w:t>
            </w:r>
          </w:p>
        </w:tc>
      </w:tr>
      <w:tr w:rsidR="0013495C" w:rsidRPr="00D7510E" w14:paraId="65BF34D6" w14:textId="77777777" w:rsidTr="001349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top w:val="nil"/>
              <w:bottom w:val="nil"/>
            </w:tcBorders>
            <w:noWrap/>
            <w:hideMark/>
          </w:tcPr>
          <w:p w14:paraId="1FD70A10" w14:textId="77777777" w:rsidR="0013495C" w:rsidRPr="00D7510E" w:rsidRDefault="0013495C" w:rsidP="0013495C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 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</w:tcBorders>
            <w:noWrap/>
            <w:hideMark/>
          </w:tcPr>
          <w:p w14:paraId="17A9BCDD" w14:textId="77777777" w:rsidR="0013495C" w:rsidRPr="00D7510E" w:rsidRDefault="0013495C" w:rsidP="0013495C">
            <w:pPr>
              <w:spacing w:line="240" w:lineRule="auto"/>
              <w:ind w:left="10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I accept my limitations</w:t>
            </w:r>
          </w:p>
        </w:tc>
      </w:tr>
      <w:tr w:rsidR="0013495C" w:rsidRPr="00D7510E" w14:paraId="45B2A6F0" w14:textId="77777777" w:rsidTr="00134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top w:val="nil"/>
              <w:bottom w:val="nil"/>
            </w:tcBorders>
            <w:noWrap/>
            <w:hideMark/>
          </w:tcPr>
          <w:p w14:paraId="735AEBAD" w14:textId="77777777" w:rsidR="0013495C" w:rsidRPr="00D7510E" w:rsidRDefault="0013495C" w:rsidP="0013495C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 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</w:tcBorders>
            <w:noWrap/>
            <w:hideMark/>
          </w:tcPr>
          <w:p w14:paraId="0210484F" w14:textId="77777777" w:rsidR="0013495C" w:rsidRPr="00D7510E" w:rsidRDefault="0013495C" w:rsidP="0013495C">
            <w:pPr>
              <w:spacing w:line="240" w:lineRule="auto"/>
              <w:ind w:left="10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I feel a new sense of freedom because of my recovery</w:t>
            </w:r>
          </w:p>
        </w:tc>
      </w:tr>
      <w:tr w:rsidR="0013495C" w:rsidRPr="00D7510E" w14:paraId="59B05882" w14:textId="77777777" w:rsidTr="001349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top w:val="nil"/>
              <w:bottom w:val="nil"/>
            </w:tcBorders>
            <w:noWrap/>
            <w:hideMark/>
          </w:tcPr>
          <w:p w14:paraId="71BB0D6B" w14:textId="77777777" w:rsidR="0013495C" w:rsidRPr="00D7510E" w:rsidRDefault="0013495C" w:rsidP="0013495C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 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</w:tcBorders>
            <w:noWrap/>
            <w:hideMark/>
          </w:tcPr>
          <w:p w14:paraId="2FFEB69C" w14:textId="77777777" w:rsidR="0013495C" w:rsidRPr="00D7510E" w:rsidRDefault="0013495C" w:rsidP="0013495C">
            <w:pPr>
              <w:spacing w:line="240" w:lineRule="auto"/>
              <w:ind w:left="10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I am making good choices</w:t>
            </w:r>
          </w:p>
        </w:tc>
      </w:tr>
      <w:tr w:rsidR="0013495C" w:rsidRPr="00D7510E" w14:paraId="73BE4E28" w14:textId="77777777" w:rsidTr="00134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top w:val="nil"/>
            </w:tcBorders>
            <w:noWrap/>
            <w:hideMark/>
          </w:tcPr>
          <w:p w14:paraId="5D406B43" w14:textId="77777777" w:rsidR="0013495C" w:rsidRPr="00D7510E" w:rsidRDefault="0013495C" w:rsidP="0013495C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 </w:t>
            </w:r>
          </w:p>
        </w:tc>
        <w:tc>
          <w:tcPr>
            <w:tcW w:w="6769" w:type="dxa"/>
            <w:tcBorders>
              <w:top w:val="nil"/>
              <w:left w:val="nil"/>
            </w:tcBorders>
            <w:noWrap/>
            <w:hideMark/>
          </w:tcPr>
          <w:p w14:paraId="0B5FC2BC" w14:textId="77777777" w:rsidR="0013495C" w:rsidRPr="00D7510E" w:rsidRDefault="0013495C" w:rsidP="0013495C">
            <w:pPr>
              <w:spacing w:line="240" w:lineRule="auto"/>
              <w:ind w:left="10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I am satisfied with myself now despite the flaws of my past</w:t>
            </w:r>
          </w:p>
        </w:tc>
      </w:tr>
      <w:tr w:rsidR="0013495C" w:rsidRPr="00D7510E" w14:paraId="0F492C03" w14:textId="77777777" w:rsidTr="001349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top w:val="single" w:sz="4" w:space="0" w:color="5B9BD5" w:themeColor="accent5"/>
              <w:bottom w:val="nil"/>
            </w:tcBorders>
            <w:noWrap/>
            <w:hideMark/>
          </w:tcPr>
          <w:p w14:paraId="4B7E470B" w14:textId="7B279D45" w:rsidR="0013495C" w:rsidRPr="00D7510E" w:rsidRDefault="0013495C" w:rsidP="0013495C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7510E">
              <w:rPr>
                <w:bCs w:val="0"/>
                <w:sz w:val="20"/>
                <w:szCs w:val="20"/>
              </w:rPr>
              <w:t>Environment, Housing, &amp; Safety</w:t>
            </w:r>
          </w:p>
        </w:tc>
        <w:tc>
          <w:tcPr>
            <w:tcW w:w="6769" w:type="dxa"/>
            <w:tcBorders>
              <w:top w:val="single" w:sz="4" w:space="0" w:color="5B9BD5" w:themeColor="accent5"/>
              <w:left w:val="nil"/>
              <w:bottom w:val="nil"/>
            </w:tcBorders>
            <w:noWrap/>
            <w:hideMark/>
          </w:tcPr>
          <w:p w14:paraId="46784704" w14:textId="77777777" w:rsidR="0013495C" w:rsidRPr="00D7510E" w:rsidRDefault="0013495C" w:rsidP="0013495C">
            <w:pPr>
              <w:spacing w:line="240" w:lineRule="auto"/>
              <w:ind w:left="10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I can support myself [and family] financially without the help of others</w:t>
            </w:r>
          </w:p>
        </w:tc>
      </w:tr>
      <w:tr w:rsidR="0013495C" w:rsidRPr="00D7510E" w14:paraId="125A9998" w14:textId="77777777" w:rsidTr="00134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top w:val="nil"/>
            </w:tcBorders>
            <w:noWrap/>
            <w:hideMark/>
          </w:tcPr>
          <w:p w14:paraId="052A347A" w14:textId="77777777" w:rsidR="0013495C" w:rsidRPr="00D7510E" w:rsidRDefault="0013495C" w:rsidP="0013495C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 </w:t>
            </w:r>
          </w:p>
        </w:tc>
        <w:tc>
          <w:tcPr>
            <w:tcW w:w="6769" w:type="dxa"/>
            <w:tcBorders>
              <w:top w:val="nil"/>
              <w:left w:val="nil"/>
            </w:tcBorders>
            <w:noWrap/>
            <w:hideMark/>
          </w:tcPr>
          <w:p w14:paraId="3F2BE770" w14:textId="77777777" w:rsidR="0013495C" w:rsidRPr="00D7510E" w:rsidRDefault="0013495C" w:rsidP="0013495C">
            <w:pPr>
              <w:spacing w:line="240" w:lineRule="auto"/>
              <w:ind w:left="10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510E">
              <w:rPr>
                <w:sz w:val="20"/>
                <w:szCs w:val="20"/>
              </w:rPr>
              <w:t>I have a place to live of my own</w:t>
            </w:r>
          </w:p>
        </w:tc>
      </w:tr>
    </w:tbl>
    <w:p w14:paraId="7BFB231C" w14:textId="6C7EE2EE" w:rsidR="009F2127" w:rsidRPr="00D7510E" w:rsidRDefault="009F2127" w:rsidP="009F2127">
      <w:pPr>
        <w:ind w:firstLine="0"/>
        <w:rPr>
          <w:b/>
          <w:sz w:val="20"/>
          <w:szCs w:val="20"/>
        </w:rPr>
      </w:pPr>
    </w:p>
    <w:p w14:paraId="5AD4A4BE" w14:textId="2AC0F699" w:rsidR="009F2127" w:rsidRPr="00D7510E" w:rsidRDefault="009F2127" w:rsidP="009F2127">
      <w:pPr>
        <w:ind w:firstLine="0"/>
        <w:rPr>
          <w:b/>
          <w:sz w:val="20"/>
          <w:szCs w:val="20"/>
        </w:rPr>
      </w:pPr>
    </w:p>
    <w:p w14:paraId="47C122CC" w14:textId="5760D66E" w:rsidR="009F2127" w:rsidRPr="00D7510E" w:rsidRDefault="009F2127" w:rsidP="009F2127">
      <w:pPr>
        <w:ind w:firstLine="0"/>
        <w:rPr>
          <w:b/>
          <w:sz w:val="20"/>
          <w:szCs w:val="20"/>
        </w:rPr>
      </w:pPr>
    </w:p>
    <w:p w14:paraId="6AAF9D39" w14:textId="68A778BE" w:rsidR="00906D52" w:rsidRPr="00D7510E" w:rsidRDefault="00711365" w:rsidP="00BD3389">
      <w:pPr>
        <w:spacing w:line="360" w:lineRule="auto"/>
        <w:ind w:firstLine="0"/>
        <w:rPr>
          <w:b/>
          <w:sz w:val="20"/>
          <w:szCs w:val="20"/>
        </w:rPr>
      </w:pPr>
      <w:r w:rsidRPr="00D7510E">
        <w:rPr>
          <w:rFonts w:eastAsia="Times New Roman"/>
          <w:b/>
          <w:bCs/>
          <w:sz w:val="20"/>
          <w:szCs w:val="20"/>
        </w:rPr>
        <w:br w:type="page"/>
      </w:r>
    </w:p>
    <w:p w14:paraId="66B1AC7A" w14:textId="42E6E497" w:rsidR="00F837CE" w:rsidRPr="00D7510E" w:rsidRDefault="00F837CE" w:rsidP="00F837CE">
      <w:pPr>
        <w:spacing w:line="360" w:lineRule="auto"/>
        <w:ind w:firstLine="0"/>
        <w:rPr>
          <w:b/>
          <w:sz w:val="20"/>
          <w:szCs w:val="20"/>
        </w:rPr>
      </w:pPr>
      <w:r w:rsidRPr="00D7510E">
        <w:rPr>
          <w:b/>
          <w:sz w:val="20"/>
          <w:szCs w:val="20"/>
        </w:rPr>
        <w:lastRenderedPageBreak/>
        <w:t xml:space="preserve">Table A3: </w:t>
      </w:r>
      <w:r w:rsidR="00A3735C" w:rsidRPr="00D7510E">
        <w:rPr>
          <w:b/>
          <w:sz w:val="20"/>
          <w:szCs w:val="20"/>
        </w:rPr>
        <w:t xml:space="preserve">Self-Reported </w:t>
      </w:r>
      <w:r w:rsidR="00172DDB" w:rsidRPr="00D7510E">
        <w:rPr>
          <w:b/>
          <w:sz w:val="20"/>
          <w:szCs w:val="20"/>
        </w:rPr>
        <w:t xml:space="preserve">Sociodemographics of </w:t>
      </w:r>
      <w:r w:rsidRPr="00D7510E">
        <w:rPr>
          <w:b/>
          <w:sz w:val="20"/>
          <w:szCs w:val="20"/>
        </w:rPr>
        <w:t>PWLE Survey Respondents</w:t>
      </w:r>
    </w:p>
    <w:tbl>
      <w:tblPr>
        <w:tblW w:w="7480" w:type="dxa"/>
        <w:tblInd w:w="-10" w:type="dxa"/>
        <w:tblLook w:val="04A0" w:firstRow="1" w:lastRow="0" w:firstColumn="1" w:lastColumn="0" w:noHBand="0" w:noVBand="1"/>
      </w:tblPr>
      <w:tblGrid>
        <w:gridCol w:w="2080"/>
        <w:gridCol w:w="3700"/>
        <w:gridCol w:w="860"/>
        <w:gridCol w:w="840"/>
      </w:tblGrid>
      <w:tr w:rsidR="00172DDB" w:rsidRPr="00D7510E" w14:paraId="02323B02" w14:textId="77777777" w:rsidTr="00172DDB">
        <w:trPr>
          <w:trHeight w:val="270"/>
        </w:trPr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562DE97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D7510E">
              <w:rPr>
                <w:rFonts w:eastAsia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D02348D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D7510E">
              <w:rPr>
                <w:rFonts w:eastAsia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8A6F325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510E">
              <w:rPr>
                <w:rFonts w:eastAsia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7CA97E7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510E">
              <w:rPr>
                <w:rFonts w:eastAsia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172DDB" w:rsidRPr="00D7510E" w14:paraId="74652DB2" w14:textId="77777777" w:rsidTr="00172DDB">
        <w:trPr>
          <w:trHeight w:val="255"/>
        </w:trPr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0E7725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510E">
              <w:rPr>
                <w:rFonts w:eastAsia="Times New Roman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A1DC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8 – 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301D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DB567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.87%</w:t>
            </w:r>
          </w:p>
        </w:tc>
      </w:tr>
      <w:tr w:rsidR="00172DDB" w:rsidRPr="00D7510E" w14:paraId="5588F20F" w14:textId="77777777" w:rsidTr="00172D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896FA7A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FB0F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5 – 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0EAB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69403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7.76%</w:t>
            </w:r>
          </w:p>
        </w:tc>
      </w:tr>
      <w:tr w:rsidR="00172DDB" w:rsidRPr="00D7510E" w14:paraId="2455140E" w14:textId="77777777" w:rsidTr="00172D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BB016B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22C9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35 – 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6CB6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05E0E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7.76%</w:t>
            </w:r>
          </w:p>
        </w:tc>
      </w:tr>
      <w:tr w:rsidR="00172DDB" w:rsidRPr="00D7510E" w14:paraId="3A91177F" w14:textId="77777777" w:rsidTr="00172D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EF362C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350F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45 – 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830C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E5434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4.30%</w:t>
            </w:r>
          </w:p>
        </w:tc>
      </w:tr>
      <w:tr w:rsidR="00172DDB" w:rsidRPr="00D7510E" w14:paraId="3C2B2B68" w14:textId="77777777" w:rsidTr="00172D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B3F3D59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73D8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55 – 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10B1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B2D71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6.17%</w:t>
            </w:r>
          </w:p>
        </w:tc>
      </w:tr>
      <w:tr w:rsidR="00172DDB" w:rsidRPr="00D7510E" w14:paraId="15E0F65A" w14:textId="77777777" w:rsidTr="00172D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F2D0913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20501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65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6CECD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88DB3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2.14%</w:t>
            </w:r>
          </w:p>
        </w:tc>
      </w:tr>
      <w:tr w:rsidR="00172DDB" w:rsidRPr="00D7510E" w14:paraId="7D52F618" w14:textId="77777777" w:rsidTr="00172DDB">
        <w:trPr>
          <w:trHeight w:val="270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257AAF1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5CDFF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C7F97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107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77011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100%</w:t>
            </w:r>
          </w:p>
        </w:tc>
      </w:tr>
      <w:tr w:rsidR="00172DDB" w:rsidRPr="00D7510E" w14:paraId="56455A74" w14:textId="77777777" w:rsidTr="00172DDB">
        <w:trPr>
          <w:trHeight w:val="255"/>
        </w:trPr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B7E037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510E">
              <w:rPr>
                <w:rFonts w:eastAsia="Times New Roman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9498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Whit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5361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160A4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85.19%</w:t>
            </w:r>
          </w:p>
        </w:tc>
      </w:tr>
      <w:tr w:rsidR="00172DDB" w:rsidRPr="00D7510E" w14:paraId="263B8628" w14:textId="77777777" w:rsidTr="00172D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DABFD1E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2DBC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Black or African Americ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43DD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D4276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0.19%</w:t>
            </w:r>
          </w:p>
        </w:tc>
      </w:tr>
      <w:tr w:rsidR="00172DDB" w:rsidRPr="00D7510E" w14:paraId="44D6E844" w14:textId="77777777" w:rsidTr="00172D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496657A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D4F6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Hispani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9A76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78A71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5.56%</w:t>
            </w:r>
          </w:p>
        </w:tc>
      </w:tr>
      <w:tr w:rsidR="00172DDB" w:rsidRPr="00D7510E" w14:paraId="11CFB45C" w14:textId="77777777" w:rsidTr="00172D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3996308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D3B8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American Indian or Alaska N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FAF4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E5CED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5.56%</w:t>
            </w:r>
          </w:p>
        </w:tc>
      </w:tr>
      <w:tr w:rsidR="00172DDB" w:rsidRPr="00D7510E" w14:paraId="311AE337" w14:textId="77777777" w:rsidTr="00172D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846F31A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29CE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Native Hawaiian or Pacific Island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72E3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5715E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0.93%</w:t>
            </w:r>
          </w:p>
        </w:tc>
      </w:tr>
      <w:tr w:rsidR="00172DDB" w:rsidRPr="00D7510E" w14:paraId="7AF4794D" w14:textId="77777777" w:rsidTr="00172D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F8B7411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AE21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Asi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0EDD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81D30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0.00%</w:t>
            </w:r>
          </w:p>
        </w:tc>
      </w:tr>
      <w:tr w:rsidR="00172DDB" w:rsidRPr="00D7510E" w14:paraId="4A0987A4" w14:textId="77777777" w:rsidTr="00172D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FDE6807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98685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Othe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A7C13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6C3FD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.78%</w:t>
            </w:r>
          </w:p>
        </w:tc>
      </w:tr>
      <w:tr w:rsidR="00172DDB" w:rsidRPr="00D7510E" w14:paraId="468B737C" w14:textId="77777777" w:rsidTr="00172DDB">
        <w:trPr>
          <w:trHeight w:val="270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A58A66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B5381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F5DA6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1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85E6F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100%</w:t>
            </w:r>
          </w:p>
        </w:tc>
      </w:tr>
      <w:tr w:rsidR="00172DDB" w:rsidRPr="00D7510E" w14:paraId="45F3EEF5" w14:textId="77777777" w:rsidTr="00172DDB">
        <w:trPr>
          <w:trHeight w:val="255"/>
        </w:trPr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DA277F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510E">
              <w:rPr>
                <w:rFonts w:eastAsia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2FF8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083F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C39D9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46.23%</w:t>
            </w:r>
          </w:p>
        </w:tc>
      </w:tr>
      <w:tr w:rsidR="00172DDB" w:rsidRPr="00D7510E" w14:paraId="55F62AD3" w14:textId="77777777" w:rsidTr="00172D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A22FE87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B4C7E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27A9A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65777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53.77%</w:t>
            </w:r>
          </w:p>
        </w:tc>
      </w:tr>
      <w:tr w:rsidR="00172DDB" w:rsidRPr="00D7510E" w14:paraId="4C6CC3D5" w14:textId="77777777" w:rsidTr="00172DDB">
        <w:trPr>
          <w:trHeight w:val="270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FD5BC23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F829A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21965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1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53486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100%</w:t>
            </w:r>
          </w:p>
        </w:tc>
      </w:tr>
      <w:tr w:rsidR="00172DDB" w:rsidRPr="00D7510E" w14:paraId="75CF4C78" w14:textId="77777777" w:rsidTr="00172DDB">
        <w:trPr>
          <w:trHeight w:val="255"/>
        </w:trPr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A357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510E">
              <w:rPr>
                <w:rFonts w:eastAsia="Times New Roman"/>
                <w:b/>
                <w:bCs/>
                <w:sz w:val="20"/>
                <w:szCs w:val="20"/>
              </w:rPr>
              <w:t>Plac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F5BA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Urb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D875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ACBF5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46.73%</w:t>
            </w:r>
          </w:p>
        </w:tc>
      </w:tr>
      <w:tr w:rsidR="00172DDB" w:rsidRPr="00D7510E" w14:paraId="130E0D77" w14:textId="77777777" w:rsidTr="00172D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CB588F6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1876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Suburb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5190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4F454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40.19%</w:t>
            </w:r>
          </w:p>
        </w:tc>
      </w:tr>
      <w:tr w:rsidR="00172DDB" w:rsidRPr="00D7510E" w14:paraId="447195DC" w14:textId="77777777" w:rsidTr="00172D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D2744A2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0A963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Rur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EE6BA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6240B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3.08%</w:t>
            </w:r>
          </w:p>
        </w:tc>
      </w:tr>
      <w:tr w:rsidR="00172DDB" w:rsidRPr="00D7510E" w14:paraId="17500899" w14:textId="77777777" w:rsidTr="00172DDB">
        <w:trPr>
          <w:trHeight w:val="270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48EE6EC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DC8F3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2C442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1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FD15F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100%</w:t>
            </w:r>
          </w:p>
        </w:tc>
      </w:tr>
      <w:tr w:rsidR="00172DDB" w:rsidRPr="00D7510E" w14:paraId="104DDCAB" w14:textId="77777777" w:rsidTr="00172DDB">
        <w:trPr>
          <w:trHeight w:val="255"/>
        </w:trPr>
        <w:tc>
          <w:tcPr>
            <w:tcW w:w="2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669C50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510E">
              <w:rPr>
                <w:rFonts w:eastAsia="Times New Roman"/>
                <w:b/>
                <w:bCs/>
                <w:sz w:val="20"/>
                <w:szCs w:val="20"/>
              </w:rPr>
              <w:t>Educational Attainment*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94E3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Less than high schoo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8AA1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E04E0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0.00%</w:t>
            </w:r>
          </w:p>
        </w:tc>
      </w:tr>
      <w:tr w:rsidR="00172DDB" w:rsidRPr="00D7510E" w14:paraId="362D1C1B" w14:textId="77777777" w:rsidTr="00172DDB">
        <w:trPr>
          <w:trHeight w:val="255"/>
        </w:trPr>
        <w:tc>
          <w:tcPr>
            <w:tcW w:w="2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617570D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59C7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High school graduat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E8C8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A110F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2.26%</w:t>
            </w:r>
          </w:p>
        </w:tc>
      </w:tr>
      <w:tr w:rsidR="00172DDB" w:rsidRPr="00D7510E" w14:paraId="78D80EF7" w14:textId="77777777" w:rsidTr="00172DDB">
        <w:trPr>
          <w:trHeight w:val="255"/>
        </w:trPr>
        <w:tc>
          <w:tcPr>
            <w:tcW w:w="2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9BFF5D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7E89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Some colleg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0909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E921B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38.68%</w:t>
            </w:r>
          </w:p>
        </w:tc>
      </w:tr>
      <w:tr w:rsidR="00172DDB" w:rsidRPr="00D7510E" w14:paraId="110FF894" w14:textId="77777777" w:rsidTr="00172DDB">
        <w:trPr>
          <w:trHeight w:val="255"/>
        </w:trPr>
        <w:tc>
          <w:tcPr>
            <w:tcW w:w="2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3C30EEC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2A82" w14:textId="55051F14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-year degre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8E9A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A6776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2.26%</w:t>
            </w:r>
          </w:p>
        </w:tc>
      </w:tr>
      <w:tr w:rsidR="00172DDB" w:rsidRPr="00D7510E" w14:paraId="5C167C7D" w14:textId="77777777" w:rsidTr="00172DDB">
        <w:trPr>
          <w:trHeight w:val="255"/>
        </w:trPr>
        <w:tc>
          <w:tcPr>
            <w:tcW w:w="2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CC01005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69E1" w14:textId="74F97D94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4-year degre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C350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EC773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31.13%</w:t>
            </w:r>
          </w:p>
        </w:tc>
      </w:tr>
      <w:tr w:rsidR="00172DDB" w:rsidRPr="00D7510E" w14:paraId="11A57FD9" w14:textId="77777777" w:rsidTr="00172DDB">
        <w:trPr>
          <w:trHeight w:val="255"/>
        </w:trPr>
        <w:tc>
          <w:tcPr>
            <w:tcW w:w="2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5B2AF09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CE21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Professional degree or Doctorat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8401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E0729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1.70%</w:t>
            </w:r>
          </w:p>
        </w:tc>
      </w:tr>
      <w:tr w:rsidR="00172DDB" w:rsidRPr="00D7510E" w14:paraId="49D00867" w14:textId="77777777" w:rsidTr="00172DDB">
        <w:trPr>
          <w:trHeight w:val="255"/>
        </w:trPr>
        <w:tc>
          <w:tcPr>
            <w:tcW w:w="2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526540B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E3EA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Vocational schoo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7182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55879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.89%</w:t>
            </w:r>
          </w:p>
        </w:tc>
      </w:tr>
      <w:tr w:rsidR="00172DDB" w:rsidRPr="00D7510E" w14:paraId="3DAE06E0" w14:textId="77777777" w:rsidTr="00172DDB">
        <w:trPr>
          <w:trHeight w:val="270"/>
        </w:trPr>
        <w:tc>
          <w:tcPr>
            <w:tcW w:w="2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CDF275E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613B9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Certificate/training (please specify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F5A21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16720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3.58%</w:t>
            </w:r>
          </w:p>
        </w:tc>
      </w:tr>
      <w:tr w:rsidR="00172DDB" w:rsidRPr="00D7510E" w14:paraId="00592327" w14:textId="77777777" w:rsidTr="00172DDB">
        <w:trPr>
          <w:trHeight w:val="255"/>
        </w:trPr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A8774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510E">
              <w:rPr>
                <w:rFonts w:eastAsia="Times New Roman"/>
                <w:b/>
                <w:bCs/>
                <w:sz w:val="20"/>
                <w:szCs w:val="20"/>
              </w:rPr>
              <w:t>Employment Status*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634E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Employed full tim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6BF9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3F19F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68.22%</w:t>
            </w:r>
          </w:p>
        </w:tc>
      </w:tr>
      <w:tr w:rsidR="00172DDB" w:rsidRPr="00D7510E" w14:paraId="5573EADE" w14:textId="77777777" w:rsidTr="00172D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6A64018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CA03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Volunteer full time/part tim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AF88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1B119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0.39%</w:t>
            </w:r>
          </w:p>
        </w:tc>
      </w:tr>
      <w:tr w:rsidR="00172DDB" w:rsidRPr="00D7510E" w14:paraId="73466063" w14:textId="77777777" w:rsidTr="00172D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B0617DF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9BF5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Employed part tim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C697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C7EBA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8.69%</w:t>
            </w:r>
          </w:p>
        </w:tc>
      </w:tr>
      <w:tr w:rsidR="00172DDB" w:rsidRPr="00D7510E" w14:paraId="76753BD5" w14:textId="77777777" w:rsidTr="00172D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DECA65B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DC95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Studen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0CC8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C2787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4.02%</w:t>
            </w:r>
          </w:p>
        </w:tc>
      </w:tr>
      <w:tr w:rsidR="00172DDB" w:rsidRPr="00D7510E" w14:paraId="2ADBF449" w14:textId="77777777" w:rsidTr="00172D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A8559C3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3939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Unemployed looking for wor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2010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3F648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7.48%</w:t>
            </w:r>
          </w:p>
        </w:tc>
      </w:tr>
      <w:tr w:rsidR="00172DDB" w:rsidRPr="00D7510E" w14:paraId="75B93E32" w14:textId="77777777" w:rsidTr="00172D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3375CF9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AF1A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Unemployed not looking for wor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2879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5945C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0.93%</w:t>
            </w:r>
          </w:p>
        </w:tc>
      </w:tr>
      <w:tr w:rsidR="00172DDB" w:rsidRPr="00D7510E" w14:paraId="4016E973" w14:textId="77777777" w:rsidTr="00172DDB">
        <w:trPr>
          <w:trHeight w:val="270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E940DE1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6B8B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Other (e.g., disabled, retired, homemaker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A889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D5F1E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8.70%</w:t>
            </w:r>
          </w:p>
        </w:tc>
      </w:tr>
      <w:tr w:rsidR="00172DDB" w:rsidRPr="00D7510E" w14:paraId="1476E2BB" w14:textId="77777777" w:rsidTr="00172DDB">
        <w:trPr>
          <w:trHeight w:val="255"/>
        </w:trPr>
        <w:tc>
          <w:tcPr>
            <w:tcW w:w="2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06BBAA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510E">
              <w:rPr>
                <w:rFonts w:eastAsia="Times New Roman"/>
                <w:b/>
                <w:bCs/>
                <w:sz w:val="20"/>
                <w:szCs w:val="20"/>
              </w:rPr>
              <w:t>Insurance Type*</w:t>
            </w:r>
          </w:p>
        </w:tc>
        <w:tc>
          <w:tcPr>
            <w:tcW w:w="3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4F42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Commercial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8366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61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0B399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58.65%</w:t>
            </w:r>
          </w:p>
        </w:tc>
      </w:tr>
      <w:tr w:rsidR="00172DDB" w:rsidRPr="00D7510E" w14:paraId="79DDC13D" w14:textId="77777777" w:rsidTr="00172DDB">
        <w:trPr>
          <w:trHeight w:val="255"/>
        </w:trPr>
        <w:tc>
          <w:tcPr>
            <w:tcW w:w="2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FE4D403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33C7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Medicai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5E71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CE659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0.19%</w:t>
            </w:r>
          </w:p>
        </w:tc>
      </w:tr>
      <w:tr w:rsidR="00172DDB" w:rsidRPr="00D7510E" w14:paraId="10E25B1C" w14:textId="77777777" w:rsidTr="00172DDB">
        <w:trPr>
          <w:trHeight w:val="255"/>
        </w:trPr>
        <w:tc>
          <w:tcPr>
            <w:tcW w:w="2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B4B4A5A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4F04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Medica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0AA5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92CA3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9.23%</w:t>
            </w:r>
          </w:p>
        </w:tc>
      </w:tr>
      <w:tr w:rsidR="00172DDB" w:rsidRPr="00D7510E" w14:paraId="11D035F0" w14:textId="77777777" w:rsidTr="00172DDB">
        <w:trPr>
          <w:trHeight w:val="255"/>
        </w:trPr>
        <w:tc>
          <w:tcPr>
            <w:tcW w:w="2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6CDF83E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4FC5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Oth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0BF5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5BC92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5.38%</w:t>
            </w:r>
          </w:p>
        </w:tc>
      </w:tr>
      <w:tr w:rsidR="00172DDB" w:rsidRPr="00D7510E" w14:paraId="6BFA3BA5" w14:textId="77777777" w:rsidTr="00172DDB">
        <w:trPr>
          <w:trHeight w:val="255"/>
        </w:trPr>
        <w:tc>
          <w:tcPr>
            <w:tcW w:w="2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B1E644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B3BD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Non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4F5F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0D724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.92%</w:t>
            </w:r>
          </w:p>
        </w:tc>
      </w:tr>
      <w:tr w:rsidR="00172DDB" w:rsidRPr="00D7510E" w14:paraId="2A613BCF" w14:textId="77777777" w:rsidTr="00172DDB">
        <w:trPr>
          <w:trHeight w:val="270"/>
        </w:trPr>
        <w:tc>
          <w:tcPr>
            <w:tcW w:w="2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CF124A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D89B6" w14:textId="77777777" w:rsidR="00172DDB" w:rsidRPr="00D7510E" w:rsidRDefault="00172DDB" w:rsidP="00172D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Don't know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8C316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11722" w14:textId="77777777" w:rsidR="00172DDB" w:rsidRPr="00D7510E" w:rsidRDefault="00172DDB" w:rsidP="00172D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0.96%</w:t>
            </w:r>
          </w:p>
        </w:tc>
      </w:tr>
    </w:tbl>
    <w:p w14:paraId="321287A8" w14:textId="77777777" w:rsidR="00172DDB" w:rsidRPr="00D7510E" w:rsidRDefault="00172DDB" w:rsidP="00172DDB">
      <w:pPr>
        <w:widowControl/>
        <w:tabs>
          <w:tab w:val="left" w:pos="2188"/>
          <w:tab w:val="left" w:pos="5888"/>
          <w:tab w:val="left" w:pos="6748"/>
        </w:tabs>
        <w:spacing w:line="240" w:lineRule="auto"/>
        <w:ind w:left="108" w:firstLine="0"/>
        <w:rPr>
          <w:rFonts w:eastAsia="Times New Roman"/>
          <w:sz w:val="20"/>
          <w:szCs w:val="20"/>
        </w:rPr>
      </w:pPr>
      <w:r w:rsidRPr="00D7510E">
        <w:rPr>
          <w:rFonts w:eastAsia="Times New Roman"/>
          <w:b/>
          <w:bCs/>
          <w:sz w:val="20"/>
          <w:szCs w:val="20"/>
        </w:rPr>
        <w:t>* Not mutually exclusive</w:t>
      </w:r>
      <w:r w:rsidRPr="00D7510E">
        <w:rPr>
          <w:rFonts w:eastAsia="Times New Roman"/>
          <w:b/>
          <w:bCs/>
          <w:sz w:val="20"/>
          <w:szCs w:val="20"/>
        </w:rPr>
        <w:tab/>
      </w:r>
      <w:r w:rsidRPr="00D7510E">
        <w:rPr>
          <w:rFonts w:eastAsia="Times New Roman"/>
          <w:b/>
          <w:bCs/>
          <w:sz w:val="20"/>
          <w:szCs w:val="20"/>
        </w:rPr>
        <w:tab/>
      </w:r>
      <w:r w:rsidRPr="00D7510E">
        <w:rPr>
          <w:rFonts w:eastAsia="Times New Roman"/>
          <w:color w:val="auto"/>
          <w:sz w:val="20"/>
          <w:szCs w:val="20"/>
        </w:rPr>
        <w:tab/>
      </w:r>
      <w:r w:rsidRPr="00D7510E">
        <w:rPr>
          <w:rFonts w:eastAsia="Times New Roman"/>
          <w:sz w:val="20"/>
          <w:szCs w:val="20"/>
        </w:rPr>
        <w:t> </w:t>
      </w:r>
    </w:p>
    <w:p w14:paraId="455764DE" w14:textId="77777777" w:rsidR="00F837CE" w:rsidRPr="00D7510E" w:rsidRDefault="00F837CE" w:rsidP="00906D52">
      <w:pPr>
        <w:rPr>
          <w:b/>
          <w:sz w:val="20"/>
          <w:szCs w:val="20"/>
        </w:rPr>
      </w:pPr>
    </w:p>
    <w:p w14:paraId="61B364CC" w14:textId="3EA2E8EF" w:rsidR="00016EDB" w:rsidRPr="00D7510E" w:rsidRDefault="00016EDB" w:rsidP="00D7510E">
      <w:pPr>
        <w:spacing w:line="240" w:lineRule="auto"/>
        <w:ind w:firstLine="0"/>
        <w:rPr>
          <w:b/>
          <w:sz w:val="20"/>
          <w:szCs w:val="20"/>
        </w:rPr>
      </w:pPr>
      <w:r w:rsidRPr="00D7510E">
        <w:rPr>
          <w:b/>
          <w:sz w:val="20"/>
          <w:szCs w:val="20"/>
        </w:rPr>
        <w:lastRenderedPageBreak/>
        <w:t>Table A</w:t>
      </w:r>
      <w:r w:rsidR="00EC519D" w:rsidRPr="00D7510E">
        <w:rPr>
          <w:b/>
          <w:sz w:val="20"/>
          <w:szCs w:val="20"/>
        </w:rPr>
        <w:t>4</w:t>
      </w:r>
      <w:r w:rsidRPr="00D7510E">
        <w:rPr>
          <w:b/>
          <w:sz w:val="20"/>
          <w:szCs w:val="20"/>
        </w:rPr>
        <w:t xml:space="preserve">: Self-Reported Recovery, Substance Use and Mental Health of </w:t>
      </w:r>
      <w:r w:rsidR="00D7510E">
        <w:rPr>
          <w:b/>
          <w:sz w:val="20"/>
          <w:szCs w:val="20"/>
        </w:rPr>
        <w:t>People with Lived Experience (PWLE)</w:t>
      </w:r>
      <w:r w:rsidRPr="00D7510E">
        <w:rPr>
          <w:b/>
          <w:sz w:val="20"/>
          <w:szCs w:val="20"/>
        </w:rPr>
        <w:t xml:space="preserve"> Survey Respondents</w:t>
      </w:r>
    </w:p>
    <w:tbl>
      <w:tblPr>
        <w:tblW w:w="7480" w:type="dxa"/>
        <w:tblInd w:w="-10" w:type="dxa"/>
        <w:tblLook w:val="04A0" w:firstRow="1" w:lastRow="0" w:firstColumn="1" w:lastColumn="0" w:noHBand="0" w:noVBand="1"/>
      </w:tblPr>
      <w:tblGrid>
        <w:gridCol w:w="2080"/>
        <w:gridCol w:w="3700"/>
        <w:gridCol w:w="860"/>
        <w:gridCol w:w="840"/>
      </w:tblGrid>
      <w:tr w:rsidR="00016EDB" w:rsidRPr="00D7510E" w14:paraId="28315B52" w14:textId="77777777" w:rsidTr="00016EDB">
        <w:trPr>
          <w:trHeight w:val="270"/>
        </w:trPr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8A83125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D7510E">
              <w:rPr>
                <w:rFonts w:eastAsia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7720494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C2654B8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510E">
              <w:rPr>
                <w:rFonts w:eastAsia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58CDE1A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510E">
              <w:rPr>
                <w:rFonts w:eastAsia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016EDB" w:rsidRPr="00D7510E" w14:paraId="1CF59308" w14:textId="77777777" w:rsidTr="00016EDB">
        <w:trPr>
          <w:trHeight w:val="255"/>
        </w:trPr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2465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510E">
              <w:rPr>
                <w:rFonts w:eastAsia="Times New Roman"/>
                <w:b/>
                <w:bCs/>
                <w:sz w:val="20"/>
                <w:szCs w:val="20"/>
              </w:rPr>
              <w:t>Recovery phas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F4BC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Early recover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930E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87A39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3.74%</w:t>
            </w:r>
          </w:p>
        </w:tc>
      </w:tr>
      <w:tr w:rsidR="00016EDB" w:rsidRPr="00D7510E" w14:paraId="30B4E2F6" w14:textId="77777777" w:rsidTr="00016E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41667D6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2C9F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Active recover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AC39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1E618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7.11%</w:t>
            </w:r>
          </w:p>
        </w:tc>
      </w:tr>
      <w:tr w:rsidR="00016EDB" w:rsidRPr="00D7510E" w14:paraId="5BBF4159" w14:textId="77777777" w:rsidTr="00016E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673D2B5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72D57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Long-term recover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3364D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6FDB1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79.14%</w:t>
            </w:r>
          </w:p>
        </w:tc>
      </w:tr>
      <w:tr w:rsidR="00016EDB" w:rsidRPr="00D7510E" w14:paraId="3815ED10" w14:textId="77777777" w:rsidTr="00016EDB">
        <w:trPr>
          <w:trHeight w:val="270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33AC933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58983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93437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18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502B6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100%</w:t>
            </w:r>
          </w:p>
        </w:tc>
      </w:tr>
      <w:tr w:rsidR="00016EDB" w:rsidRPr="00D7510E" w14:paraId="4D094E1D" w14:textId="77777777" w:rsidTr="00016EDB">
        <w:trPr>
          <w:trHeight w:val="255"/>
        </w:trPr>
        <w:tc>
          <w:tcPr>
            <w:tcW w:w="2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345CB3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510E">
              <w:rPr>
                <w:rFonts w:eastAsia="Times New Roman"/>
                <w:b/>
                <w:bCs/>
                <w:sz w:val="20"/>
                <w:szCs w:val="20"/>
              </w:rPr>
              <w:t>Duration of substance use problems before recovery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095B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less than 6 month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C917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359D1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.77%</w:t>
            </w:r>
          </w:p>
        </w:tc>
      </w:tr>
      <w:tr w:rsidR="00016EDB" w:rsidRPr="00D7510E" w14:paraId="2C69FE87" w14:textId="77777777" w:rsidTr="00016EDB">
        <w:trPr>
          <w:trHeight w:val="255"/>
        </w:trPr>
        <w:tc>
          <w:tcPr>
            <w:tcW w:w="2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06884C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CB11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6 months to less than 1 yea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FD9A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EE026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6.19%</w:t>
            </w:r>
          </w:p>
        </w:tc>
      </w:tr>
      <w:tr w:rsidR="00016EDB" w:rsidRPr="00D7510E" w14:paraId="06916EF2" w14:textId="77777777" w:rsidTr="00016EDB">
        <w:trPr>
          <w:trHeight w:val="255"/>
        </w:trPr>
        <w:tc>
          <w:tcPr>
            <w:tcW w:w="2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564A05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9EDE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 year to less than 2 yea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B0FF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3F456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7.96%</w:t>
            </w:r>
          </w:p>
        </w:tc>
      </w:tr>
      <w:tr w:rsidR="00016EDB" w:rsidRPr="00D7510E" w14:paraId="586A9B23" w14:textId="77777777" w:rsidTr="00016EDB">
        <w:trPr>
          <w:trHeight w:val="255"/>
        </w:trPr>
        <w:tc>
          <w:tcPr>
            <w:tcW w:w="2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459FC61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CD22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 years to less than 3 yea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7E85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FA71B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0.62%</w:t>
            </w:r>
          </w:p>
        </w:tc>
      </w:tr>
      <w:tr w:rsidR="00016EDB" w:rsidRPr="00D7510E" w14:paraId="08FE5D97" w14:textId="77777777" w:rsidTr="00016EDB">
        <w:trPr>
          <w:trHeight w:val="255"/>
        </w:trPr>
        <w:tc>
          <w:tcPr>
            <w:tcW w:w="2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CCE6FE0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95E7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3 years to less than 5 yea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9B3B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CF7E1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1.50%</w:t>
            </w:r>
          </w:p>
        </w:tc>
      </w:tr>
      <w:tr w:rsidR="00016EDB" w:rsidRPr="00D7510E" w14:paraId="444DBDA7" w14:textId="77777777" w:rsidTr="00016EDB">
        <w:trPr>
          <w:trHeight w:val="255"/>
        </w:trPr>
        <w:tc>
          <w:tcPr>
            <w:tcW w:w="2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1591E15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D641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5 years to less than 10 yea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7885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F585C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5.04%</w:t>
            </w:r>
          </w:p>
        </w:tc>
      </w:tr>
      <w:tr w:rsidR="00016EDB" w:rsidRPr="00D7510E" w14:paraId="711DDC16" w14:textId="77777777" w:rsidTr="00016EDB">
        <w:trPr>
          <w:trHeight w:val="255"/>
        </w:trPr>
        <w:tc>
          <w:tcPr>
            <w:tcW w:w="2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5718FA6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0C74C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0 years or mor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A68FA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A2BC4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46.90%</w:t>
            </w:r>
          </w:p>
        </w:tc>
      </w:tr>
      <w:tr w:rsidR="00016EDB" w:rsidRPr="00D7510E" w14:paraId="68B12822" w14:textId="77777777" w:rsidTr="00016EDB">
        <w:trPr>
          <w:trHeight w:val="270"/>
        </w:trPr>
        <w:tc>
          <w:tcPr>
            <w:tcW w:w="2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19128B0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2A29B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4F6C4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1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B8A9A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100%</w:t>
            </w:r>
          </w:p>
        </w:tc>
      </w:tr>
      <w:tr w:rsidR="00016EDB" w:rsidRPr="00D7510E" w14:paraId="5ADFD255" w14:textId="77777777" w:rsidTr="00016EDB">
        <w:trPr>
          <w:trHeight w:val="255"/>
        </w:trPr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5D99A8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510E">
              <w:rPr>
                <w:rFonts w:eastAsia="Times New Roman"/>
                <w:b/>
                <w:bCs/>
                <w:sz w:val="20"/>
                <w:szCs w:val="20"/>
              </w:rPr>
              <w:t>Experienced relapse(s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C527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6493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33B88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52.21%</w:t>
            </w:r>
          </w:p>
        </w:tc>
      </w:tr>
      <w:tr w:rsidR="00016EDB" w:rsidRPr="00D7510E" w14:paraId="503C5703" w14:textId="77777777" w:rsidTr="00016E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794DF85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FC697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23717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85BF2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47.79%</w:t>
            </w:r>
          </w:p>
        </w:tc>
      </w:tr>
      <w:tr w:rsidR="00016EDB" w:rsidRPr="00D7510E" w14:paraId="4A095E48" w14:textId="77777777" w:rsidTr="00016EDB">
        <w:trPr>
          <w:trHeight w:val="270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E2F0EC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1579D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AFFA0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1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D4B96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100%</w:t>
            </w:r>
          </w:p>
        </w:tc>
      </w:tr>
      <w:tr w:rsidR="00016EDB" w:rsidRPr="00D7510E" w14:paraId="6E60BCEF" w14:textId="77777777" w:rsidTr="00016EDB">
        <w:trPr>
          <w:trHeight w:val="255"/>
        </w:trPr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72D11D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510E">
              <w:rPr>
                <w:rFonts w:eastAsia="Times New Roman"/>
                <w:b/>
                <w:bCs/>
                <w:sz w:val="20"/>
                <w:szCs w:val="20"/>
              </w:rPr>
              <w:t>Number of relapse(s) experienced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2106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B4B4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928D8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33.90%</w:t>
            </w:r>
          </w:p>
        </w:tc>
      </w:tr>
      <w:tr w:rsidR="00016EDB" w:rsidRPr="00D7510E" w14:paraId="282C8F8E" w14:textId="77777777" w:rsidTr="00016E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3D0E32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40E6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 to 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7BE4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1A67C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45.76%</w:t>
            </w:r>
          </w:p>
        </w:tc>
      </w:tr>
      <w:tr w:rsidR="00016EDB" w:rsidRPr="00D7510E" w14:paraId="551B68C2" w14:textId="77777777" w:rsidTr="00016E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8C1061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3241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6 to 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B95D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CDEC8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6.78%</w:t>
            </w:r>
          </w:p>
        </w:tc>
      </w:tr>
      <w:tr w:rsidR="00016EDB" w:rsidRPr="00D7510E" w14:paraId="15B6E43B" w14:textId="77777777" w:rsidTr="00016E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8ECCF8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0E8C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More than 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0381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C1BE4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1.86%</w:t>
            </w:r>
          </w:p>
        </w:tc>
      </w:tr>
      <w:tr w:rsidR="00016EDB" w:rsidRPr="00D7510E" w14:paraId="049140A4" w14:textId="77777777" w:rsidTr="00016E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45E5C37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466F9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Prefer not to sa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F32C0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AD6D9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.69%</w:t>
            </w:r>
          </w:p>
        </w:tc>
      </w:tr>
      <w:tr w:rsidR="00016EDB" w:rsidRPr="00D7510E" w14:paraId="18081AB4" w14:textId="77777777" w:rsidTr="00016EDB">
        <w:trPr>
          <w:trHeight w:val="270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3698627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C7750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9F62E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60C71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100%</w:t>
            </w:r>
          </w:p>
        </w:tc>
      </w:tr>
      <w:tr w:rsidR="00016EDB" w:rsidRPr="00D7510E" w14:paraId="18A200D0" w14:textId="77777777" w:rsidTr="00016EDB">
        <w:trPr>
          <w:trHeight w:val="255"/>
        </w:trPr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F52218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510E">
              <w:rPr>
                <w:rFonts w:eastAsia="Times New Roman"/>
                <w:b/>
                <w:bCs/>
                <w:sz w:val="20"/>
                <w:szCs w:val="20"/>
              </w:rPr>
              <w:t>Problems with more than one substanc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996C3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9787B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FBEA7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79.65%</w:t>
            </w:r>
          </w:p>
        </w:tc>
      </w:tr>
      <w:tr w:rsidR="00016EDB" w:rsidRPr="00D7510E" w14:paraId="7C9D8D09" w14:textId="77777777" w:rsidTr="00016E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A05E496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F0ABB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BA9A3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795E0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0.35%</w:t>
            </w:r>
          </w:p>
        </w:tc>
      </w:tr>
      <w:tr w:rsidR="00016EDB" w:rsidRPr="00D7510E" w14:paraId="52425818" w14:textId="77777777" w:rsidTr="00016EDB">
        <w:trPr>
          <w:trHeight w:val="270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388A3B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1BCBED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6B42C7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1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D938D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100%</w:t>
            </w:r>
          </w:p>
        </w:tc>
      </w:tr>
      <w:tr w:rsidR="00016EDB" w:rsidRPr="00D7510E" w14:paraId="5E93BB42" w14:textId="77777777" w:rsidTr="00016EDB">
        <w:trPr>
          <w:trHeight w:val="255"/>
        </w:trPr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3A82AF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510E">
              <w:rPr>
                <w:rFonts w:eastAsia="Times New Roman"/>
                <w:b/>
                <w:bCs/>
                <w:sz w:val="20"/>
                <w:szCs w:val="20"/>
              </w:rPr>
              <w:t>Primary substanc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57FB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Alcoho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FAF2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AE9AF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45.13%</w:t>
            </w:r>
          </w:p>
        </w:tc>
      </w:tr>
      <w:tr w:rsidR="00016EDB" w:rsidRPr="00D7510E" w14:paraId="68C57594" w14:textId="77777777" w:rsidTr="00016E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483C743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51F2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Heroi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8D61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07B41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9.47%</w:t>
            </w:r>
          </w:p>
        </w:tc>
      </w:tr>
      <w:tr w:rsidR="00016EDB" w:rsidRPr="00D7510E" w14:paraId="52629654" w14:textId="77777777" w:rsidTr="00016E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3CB077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AF2F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Opioid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4B8F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26A3E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0.62%</w:t>
            </w:r>
          </w:p>
        </w:tc>
      </w:tr>
      <w:tr w:rsidR="00016EDB" w:rsidRPr="00D7510E" w14:paraId="3F965720" w14:textId="77777777" w:rsidTr="00016E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B2DEB22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504B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Cocain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1806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982A9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8.85%</w:t>
            </w:r>
          </w:p>
        </w:tc>
      </w:tr>
      <w:tr w:rsidR="00016EDB" w:rsidRPr="00D7510E" w14:paraId="484F66AB" w14:textId="77777777" w:rsidTr="00016E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5993647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F87D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Marijua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C42E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2DA5A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5.31%</w:t>
            </w:r>
          </w:p>
        </w:tc>
      </w:tr>
      <w:tr w:rsidR="00016EDB" w:rsidRPr="00D7510E" w14:paraId="78D1D61F" w14:textId="77777777" w:rsidTr="00016E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227BE6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7EEDD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Othe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352A1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5A2C3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0.62%</w:t>
            </w:r>
          </w:p>
        </w:tc>
      </w:tr>
      <w:tr w:rsidR="00016EDB" w:rsidRPr="00D7510E" w14:paraId="50D78AF5" w14:textId="77777777" w:rsidTr="00016EDB">
        <w:trPr>
          <w:trHeight w:val="270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51067D0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B567B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15DD7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1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9BA94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100%</w:t>
            </w:r>
          </w:p>
        </w:tc>
      </w:tr>
      <w:tr w:rsidR="00016EDB" w:rsidRPr="00D7510E" w14:paraId="2037E154" w14:textId="77777777" w:rsidTr="00016EDB">
        <w:trPr>
          <w:trHeight w:val="255"/>
        </w:trPr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AAA43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510E">
              <w:rPr>
                <w:rFonts w:eastAsia="Times New Roman"/>
                <w:b/>
                <w:bCs/>
                <w:sz w:val="20"/>
                <w:szCs w:val="20"/>
              </w:rPr>
              <w:t xml:space="preserve">Secondary substance </w:t>
            </w:r>
            <w:proofErr w:type="gramStart"/>
            <w:r w:rsidRPr="00D7510E">
              <w:rPr>
                <w:rFonts w:eastAsia="Times New Roman"/>
                <w:b/>
                <w:bCs/>
                <w:sz w:val="20"/>
                <w:szCs w:val="20"/>
              </w:rPr>
              <w:t xml:space="preserve">   (</w:t>
            </w:r>
            <w:proofErr w:type="gramEnd"/>
            <w:r w:rsidRPr="00D7510E">
              <w:rPr>
                <w:rFonts w:eastAsia="Times New Roman"/>
                <w:b/>
                <w:bCs/>
                <w:sz w:val="20"/>
                <w:szCs w:val="20"/>
              </w:rPr>
              <w:t>if applicable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B8FC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Cocain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8412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A8F4B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7.93%</w:t>
            </w:r>
          </w:p>
        </w:tc>
      </w:tr>
      <w:tr w:rsidR="00016EDB" w:rsidRPr="00D7510E" w14:paraId="704B4644" w14:textId="77777777" w:rsidTr="00016E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ACC0605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B1A1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Alcoho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2FBA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9BBED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9.82%</w:t>
            </w:r>
          </w:p>
        </w:tc>
      </w:tr>
      <w:tr w:rsidR="00016EDB" w:rsidRPr="00D7510E" w14:paraId="32717CB9" w14:textId="77777777" w:rsidTr="00016E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2D3905F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551E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Marijua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3A1C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E38AF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1.71%</w:t>
            </w:r>
          </w:p>
        </w:tc>
      </w:tr>
      <w:tr w:rsidR="00016EDB" w:rsidRPr="00D7510E" w14:paraId="1B909D87" w14:textId="77777777" w:rsidTr="00016E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6CA954E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B1D7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Opioid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8382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6FC79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7.21%</w:t>
            </w:r>
          </w:p>
        </w:tc>
      </w:tr>
      <w:tr w:rsidR="00016EDB" w:rsidRPr="00D7510E" w14:paraId="29041F41" w14:textId="77777777" w:rsidTr="00016E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5F8095B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9C35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Heroi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8746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68975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3.60%</w:t>
            </w:r>
          </w:p>
        </w:tc>
      </w:tr>
      <w:tr w:rsidR="00016EDB" w:rsidRPr="00D7510E" w14:paraId="6DC4C793" w14:textId="77777777" w:rsidTr="00016E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E2FBA9C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BCC7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Fentany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EA6C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1F9B0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0.90%</w:t>
            </w:r>
          </w:p>
        </w:tc>
      </w:tr>
      <w:tr w:rsidR="00016EDB" w:rsidRPr="00D7510E" w14:paraId="5E92B978" w14:textId="77777777" w:rsidTr="00016E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1294F29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9C02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Oth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B079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5F131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9.91%</w:t>
            </w:r>
          </w:p>
        </w:tc>
      </w:tr>
      <w:tr w:rsidR="00016EDB" w:rsidRPr="00D7510E" w14:paraId="631EDA49" w14:textId="77777777" w:rsidTr="00016EDB">
        <w:trPr>
          <w:trHeight w:val="25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DE2142D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CC530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576D0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BE221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8.92%</w:t>
            </w:r>
          </w:p>
        </w:tc>
      </w:tr>
      <w:tr w:rsidR="00016EDB" w:rsidRPr="00D7510E" w14:paraId="4E522AAE" w14:textId="77777777" w:rsidTr="00016EDB">
        <w:trPr>
          <w:trHeight w:val="270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1A91B9B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D12A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1984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1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4ADF4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100%</w:t>
            </w:r>
          </w:p>
        </w:tc>
      </w:tr>
      <w:tr w:rsidR="00016EDB" w:rsidRPr="00D7510E" w14:paraId="39F86E18" w14:textId="77777777" w:rsidTr="00016EDB">
        <w:trPr>
          <w:trHeight w:val="255"/>
        </w:trPr>
        <w:tc>
          <w:tcPr>
            <w:tcW w:w="2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3C222A" w14:textId="26961270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510E">
              <w:rPr>
                <w:rFonts w:eastAsia="Times New Roman"/>
                <w:b/>
                <w:bCs/>
                <w:sz w:val="20"/>
                <w:szCs w:val="20"/>
              </w:rPr>
              <w:t xml:space="preserve">Mental </w:t>
            </w:r>
            <w:r w:rsidR="00C905AE" w:rsidRPr="00D7510E">
              <w:rPr>
                <w:rFonts w:eastAsia="Times New Roman"/>
                <w:b/>
                <w:bCs/>
                <w:sz w:val="20"/>
                <w:szCs w:val="20"/>
              </w:rPr>
              <w:t>h</w:t>
            </w:r>
            <w:r w:rsidRPr="00D7510E">
              <w:rPr>
                <w:rFonts w:eastAsia="Times New Roman"/>
                <w:b/>
                <w:bCs/>
                <w:sz w:val="20"/>
                <w:szCs w:val="20"/>
              </w:rPr>
              <w:t xml:space="preserve">ealth </w:t>
            </w:r>
            <w:r w:rsidR="00C905AE" w:rsidRPr="00D7510E">
              <w:rPr>
                <w:rFonts w:eastAsia="Times New Roman"/>
                <w:b/>
                <w:bCs/>
                <w:sz w:val="20"/>
                <w:szCs w:val="20"/>
              </w:rPr>
              <w:t>i</w:t>
            </w:r>
            <w:r w:rsidRPr="00D7510E">
              <w:rPr>
                <w:rFonts w:eastAsia="Times New Roman"/>
                <w:b/>
                <w:bCs/>
                <w:sz w:val="20"/>
                <w:szCs w:val="20"/>
              </w:rPr>
              <w:t>ssue</w:t>
            </w:r>
          </w:p>
        </w:tc>
        <w:tc>
          <w:tcPr>
            <w:tcW w:w="3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84A4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6A2F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64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E686A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60.95%</w:t>
            </w:r>
          </w:p>
        </w:tc>
      </w:tr>
      <w:tr w:rsidR="00016EDB" w:rsidRPr="00D7510E" w14:paraId="187A3830" w14:textId="77777777" w:rsidTr="00016EDB">
        <w:trPr>
          <w:trHeight w:val="255"/>
        </w:trPr>
        <w:tc>
          <w:tcPr>
            <w:tcW w:w="2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A4626B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5239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4D1F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E4DC4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32.38%</w:t>
            </w:r>
          </w:p>
        </w:tc>
      </w:tr>
      <w:tr w:rsidR="00016EDB" w:rsidRPr="00D7510E" w14:paraId="4277CB84" w14:textId="77777777" w:rsidTr="00016EDB">
        <w:trPr>
          <w:trHeight w:val="255"/>
        </w:trPr>
        <w:tc>
          <w:tcPr>
            <w:tcW w:w="2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3CA5711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AE18C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Don't know/prefer not to answe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B7E72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9E92F0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6.66%</w:t>
            </w:r>
          </w:p>
        </w:tc>
      </w:tr>
      <w:tr w:rsidR="00016EDB" w:rsidRPr="00D7510E" w14:paraId="063CC4DB" w14:textId="77777777" w:rsidTr="00016EDB">
        <w:trPr>
          <w:trHeight w:val="270"/>
        </w:trPr>
        <w:tc>
          <w:tcPr>
            <w:tcW w:w="2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8C767FD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D1100" w14:textId="77777777" w:rsidR="00016EDB" w:rsidRPr="00D7510E" w:rsidRDefault="00016EDB" w:rsidP="00016EDB">
            <w:pPr>
              <w:widowControl/>
              <w:spacing w:line="240" w:lineRule="auto"/>
              <w:ind w:firstLin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220C3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1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FCB08" w14:textId="77777777" w:rsidR="00016EDB" w:rsidRPr="00D7510E" w:rsidRDefault="00016EDB" w:rsidP="00016EDB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100%</w:t>
            </w:r>
          </w:p>
        </w:tc>
      </w:tr>
    </w:tbl>
    <w:p w14:paraId="02EF0514" w14:textId="289CF28D" w:rsidR="006C1FCC" w:rsidRPr="00D7510E" w:rsidRDefault="006C1FCC" w:rsidP="006C1FCC">
      <w:pPr>
        <w:widowControl/>
        <w:ind w:firstLine="0"/>
        <w:rPr>
          <w:rFonts w:eastAsiaTheme="minorHAnsi"/>
          <w:color w:val="auto"/>
          <w:sz w:val="20"/>
          <w:szCs w:val="20"/>
        </w:rPr>
      </w:pPr>
    </w:p>
    <w:p w14:paraId="72DBCF3C" w14:textId="4E7731A1" w:rsidR="006C1FCC" w:rsidRPr="00D7510E" w:rsidRDefault="006C1FCC" w:rsidP="006C1FCC">
      <w:pPr>
        <w:spacing w:line="360" w:lineRule="auto"/>
        <w:ind w:firstLine="0"/>
        <w:rPr>
          <w:b/>
          <w:sz w:val="20"/>
          <w:szCs w:val="20"/>
        </w:rPr>
      </w:pPr>
      <w:r w:rsidRPr="00D7510E">
        <w:rPr>
          <w:b/>
          <w:sz w:val="20"/>
          <w:szCs w:val="20"/>
        </w:rPr>
        <w:t>Table A</w:t>
      </w:r>
      <w:r w:rsidR="00EC519D" w:rsidRPr="00D7510E">
        <w:rPr>
          <w:b/>
          <w:sz w:val="20"/>
          <w:szCs w:val="20"/>
        </w:rPr>
        <w:t>5</w:t>
      </w:r>
      <w:r w:rsidRPr="00D7510E">
        <w:rPr>
          <w:b/>
          <w:sz w:val="20"/>
          <w:szCs w:val="20"/>
        </w:rPr>
        <w:t xml:space="preserve">: Self-Reported Sociodemographics of </w:t>
      </w:r>
      <w:r w:rsidR="00D7510E">
        <w:rPr>
          <w:b/>
          <w:sz w:val="20"/>
          <w:szCs w:val="20"/>
        </w:rPr>
        <w:t>Behavioral Health</w:t>
      </w:r>
      <w:r w:rsidRPr="00D7510E">
        <w:rPr>
          <w:b/>
          <w:sz w:val="20"/>
          <w:szCs w:val="20"/>
        </w:rPr>
        <w:t xml:space="preserve"> Provider Survey Respondents</w:t>
      </w:r>
    </w:p>
    <w:tbl>
      <w:tblPr>
        <w:tblW w:w="6620" w:type="dxa"/>
        <w:tblInd w:w="-10" w:type="dxa"/>
        <w:tblLook w:val="04A0" w:firstRow="1" w:lastRow="0" w:firstColumn="1" w:lastColumn="0" w:noHBand="0" w:noVBand="1"/>
      </w:tblPr>
      <w:tblGrid>
        <w:gridCol w:w="2020"/>
        <w:gridCol w:w="2960"/>
        <w:gridCol w:w="740"/>
        <w:gridCol w:w="933"/>
      </w:tblGrid>
      <w:tr w:rsidR="006C1FCC" w:rsidRPr="00D7510E" w14:paraId="63BC0754" w14:textId="77777777" w:rsidTr="006C1FCC">
        <w:trPr>
          <w:trHeight w:val="315"/>
        </w:trPr>
        <w:tc>
          <w:tcPr>
            <w:tcW w:w="2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5C97ADE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D7510E">
              <w:rPr>
                <w:rFonts w:eastAsia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D7B4794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D75C3B2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510E">
              <w:rPr>
                <w:rFonts w:eastAsia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9E14FB7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510E">
              <w:rPr>
                <w:rFonts w:eastAsia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6C1FCC" w:rsidRPr="00D7510E" w14:paraId="67E8DD6C" w14:textId="77777777" w:rsidTr="006C1FCC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721847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510E">
              <w:rPr>
                <w:rFonts w:eastAsia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31D0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8 – 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C01E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82AA6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.15%</w:t>
            </w:r>
          </w:p>
        </w:tc>
      </w:tr>
      <w:tr w:rsidR="006C1FCC" w:rsidRPr="00D7510E" w14:paraId="69DDD182" w14:textId="77777777" w:rsidTr="006C1FCC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B835E22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3FC1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5 – 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9D44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6FE7D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7.20%</w:t>
            </w:r>
          </w:p>
        </w:tc>
      </w:tr>
      <w:tr w:rsidR="006C1FCC" w:rsidRPr="00D7510E" w14:paraId="3C9B5F4F" w14:textId="77777777" w:rsidTr="006C1FCC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DBB48BB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2C57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35 – 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C991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08FD9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8.28%</w:t>
            </w:r>
          </w:p>
        </w:tc>
      </w:tr>
      <w:tr w:rsidR="006C1FCC" w:rsidRPr="00D7510E" w14:paraId="375D4995" w14:textId="77777777" w:rsidTr="006C1FCC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FA42DB2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D0E4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45 – 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A2C2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39D7A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9.35%</w:t>
            </w:r>
          </w:p>
        </w:tc>
      </w:tr>
      <w:tr w:rsidR="006C1FCC" w:rsidRPr="00D7510E" w14:paraId="21FED938" w14:textId="77777777" w:rsidTr="006C1FCC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DCA123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848B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55 – 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B79D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3EA43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6.88%</w:t>
            </w:r>
          </w:p>
        </w:tc>
      </w:tr>
      <w:tr w:rsidR="006C1FCC" w:rsidRPr="00D7510E" w14:paraId="3B899EC7" w14:textId="77777777" w:rsidTr="006C1FCC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8DFFAC2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3ADE8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65+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3776B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9316B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6.13%</w:t>
            </w:r>
          </w:p>
        </w:tc>
      </w:tr>
      <w:tr w:rsidR="006C1FCC" w:rsidRPr="00D7510E" w14:paraId="524A37A5" w14:textId="77777777" w:rsidTr="006C1FCC">
        <w:trPr>
          <w:trHeight w:val="315"/>
        </w:trPr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9D0805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9657C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70C55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0DAE4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100%</w:t>
            </w:r>
          </w:p>
        </w:tc>
      </w:tr>
      <w:tr w:rsidR="006C1FCC" w:rsidRPr="00D7510E" w14:paraId="3F83D161" w14:textId="77777777" w:rsidTr="006C1FCC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45851E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510E">
              <w:rPr>
                <w:rFonts w:eastAsia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9102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Whit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F402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8DB5A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84.21%</w:t>
            </w:r>
          </w:p>
        </w:tc>
      </w:tr>
      <w:tr w:rsidR="006C1FCC" w:rsidRPr="00D7510E" w14:paraId="3FB1C301" w14:textId="77777777" w:rsidTr="006C1FCC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F044D3B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A5DB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Black or African Americ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78BB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A8449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3.95%</w:t>
            </w:r>
          </w:p>
        </w:tc>
      </w:tr>
      <w:tr w:rsidR="006C1FCC" w:rsidRPr="00D7510E" w14:paraId="2400F474" w14:textId="77777777" w:rsidTr="006C1FCC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192D914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9455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Hispani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3FF7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BE4AF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0.53%</w:t>
            </w:r>
          </w:p>
        </w:tc>
      </w:tr>
      <w:tr w:rsidR="006C1FCC" w:rsidRPr="00D7510E" w14:paraId="45B74399" w14:textId="77777777" w:rsidTr="006C1FCC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3AEC8AD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7A13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American Indian or Alaska Na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13F4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F4497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6.58%</w:t>
            </w:r>
          </w:p>
        </w:tc>
      </w:tr>
      <w:tr w:rsidR="006C1FCC" w:rsidRPr="00D7510E" w14:paraId="51ED816E" w14:textId="77777777" w:rsidTr="006C1FCC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2A93068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C7DE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Asi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716F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E645F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5.26%</w:t>
            </w:r>
          </w:p>
        </w:tc>
      </w:tr>
      <w:tr w:rsidR="006C1FCC" w:rsidRPr="00D7510E" w14:paraId="4E760182" w14:textId="77777777" w:rsidTr="006C1FCC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F8B2889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E5DD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Native Hawaiian or Pacific Island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1DCF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575D3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2.63%</w:t>
            </w:r>
          </w:p>
        </w:tc>
      </w:tr>
      <w:tr w:rsidR="006C1FCC" w:rsidRPr="00D7510E" w14:paraId="782E6DCA" w14:textId="77777777" w:rsidTr="006C1FCC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024BA9C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7B91B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Othe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510C1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0B50D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.32%</w:t>
            </w:r>
          </w:p>
        </w:tc>
      </w:tr>
      <w:tr w:rsidR="006C1FCC" w:rsidRPr="00D7510E" w14:paraId="35849365" w14:textId="77777777" w:rsidTr="006C1FCC">
        <w:trPr>
          <w:trHeight w:val="315"/>
        </w:trPr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836D5D2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5A172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F692F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2F096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100%</w:t>
            </w:r>
          </w:p>
        </w:tc>
      </w:tr>
      <w:tr w:rsidR="006C1FCC" w:rsidRPr="00D7510E" w14:paraId="19496BE5" w14:textId="77777777" w:rsidTr="006C1FCC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17488F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510E">
              <w:rPr>
                <w:rFonts w:eastAsia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58A3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Mal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3205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BA444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45.95%</w:t>
            </w:r>
          </w:p>
        </w:tc>
      </w:tr>
      <w:tr w:rsidR="006C1FCC" w:rsidRPr="00D7510E" w14:paraId="366322EF" w14:textId="77777777" w:rsidTr="006C1FCC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0BCE398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08EC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Femal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233E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FF5BE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53.15%</w:t>
            </w:r>
          </w:p>
        </w:tc>
      </w:tr>
      <w:tr w:rsidR="006C1FCC" w:rsidRPr="00D7510E" w14:paraId="0DCE28B1" w14:textId="77777777" w:rsidTr="006C1FCC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4400B6A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28ACA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Prefer not to sa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36ACF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551C0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0.90%</w:t>
            </w:r>
          </w:p>
        </w:tc>
      </w:tr>
      <w:tr w:rsidR="006C1FCC" w:rsidRPr="00D7510E" w14:paraId="770C3173" w14:textId="77777777" w:rsidTr="006C1FCC">
        <w:trPr>
          <w:trHeight w:val="315"/>
        </w:trPr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8FBBE2E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BC72D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4C25E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172C2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100%</w:t>
            </w:r>
          </w:p>
        </w:tc>
      </w:tr>
      <w:tr w:rsidR="006C1FCC" w:rsidRPr="00D7510E" w14:paraId="414F242C" w14:textId="77777777" w:rsidTr="006C1FCC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D1F2BA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510E">
              <w:rPr>
                <w:rFonts w:eastAsia="Times New Roman"/>
                <w:b/>
                <w:bCs/>
                <w:sz w:val="20"/>
                <w:szCs w:val="20"/>
              </w:rPr>
              <w:t>Plac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9D69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Urb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CF29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04836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40.86%</w:t>
            </w:r>
          </w:p>
        </w:tc>
      </w:tr>
      <w:tr w:rsidR="006C1FCC" w:rsidRPr="00D7510E" w14:paraId="6B2F80AE" w14:textId="77777777" w:rsidTr="006C1FCC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42B7CD6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D0D7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Suburb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C3AA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71863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43.01%</w:t>
            </w:r>
          </w:p>
        </w:tc>
      </w:tr>
      <w:tr w:rsidR="006C1FCC" w:rsidRPr="00D7510E" w14:paraId="2FBB7BE1" w14:textId="77777777" w:rsidTr="006C1FCC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8687093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37776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Rura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AF5AE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01250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6.13%</w:t>
            </w:r>
          </w:p>
        </w:tc>
      </w:tr>
      <w:tr w:rsidR="006C1FCC" w:rsidRPr="00D7510E" w14:paraId="7CCE6540" w14:textId="77777777" w:rsidTr="006C1FCC">
        <w:trPr>
          <w:trHeight w:val="315"/>
        </w:trPr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8C2108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C15E3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0611B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A3921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100.00%</w:t>
            </w:r>
          </w:p>
        </w:tc>
      </w:tr>
      <w:tr w:rsidR="006C1FCC" w:rsidRPr="00D7510E" w14:paraId="66D55C2E" w14:textId="77777777" w:rsidTr="006C1FCC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0F4648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510E">
              <w:rPr>
                <w:rFonts w:eastAsia="Times New Roman"/>
                <w:b/>
                <w:bCs/>
                <w:sz w:val="20"/>
                <w:szCs w:val="20"/>
              </w:rPr>
              <w:t>Educational Attainmen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FFB7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Less than high schoo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D4DC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803C4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.06%</w:t>
            </w:r>
          </w:p>
        </w:tc>
      </w:tr>
      <w:tr w:rsidR="006C1FCC" w:rsidRPr="00D7510E" w14:paraId="3ACF7A08" w14:textId="77777777" w:rsidTr="006C1FCC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23E32B8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86CC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High school graduat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24AB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75E75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.06%</w:t>
            </w:r>
          </w:p>
        </w:tc>
      </w:tr>
      <w:tr w:rsidR="006C1FCC" w:rsidRPr="00D7510E" w14:paraId="3721E358" w14:textId="77777777" w:rsidTr="006C1FCC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4896258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90D9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Some colle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CE98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D5711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7.45%</w:t>
            </w:r>
          </w:p>
        </w:tc>
      </w:tr>
      <w:tr w:rsidR="006C1FCC" w:rsidRPr="00D7510E" w14:paraId="171E56C3" w14:textId="77777777" w:rsidTr="006C1FCC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A1B7B57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804F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proofErr w:type="gramStart"/>
            <w:r w:rsidRPr="00D7510E">
              <w:rPr>
                <w:rFonts w:eastAsia="Times New Roman"/>
                <w:sz w:val="20"/>
                <w:szCs w:val="20"/>
              </w:rPr>
              <w:t>2 year</w:t>
            </w:r>
            <w:proofErr w:type="gramEnd"/>
            <w:r w:rsidRPr="00D7510E">
              <w:rPr>
                <w:rFonts w:eastAsia="Times New Roman"/>
                <w:sz w:val="20"/>
                <w:szCs w:val="20"/>
              </w:rPr>
              <w:t xml:space="preserve"> degre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5061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298D8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9.57%</w:t>
            </w:r>
          </w:p>
        </w:tc>
      </w:tr>
      <w:tr w:rsidR="006C1FCC" w:rsidRPr="00D7510E" w14:paraId="16F14B6B" w14:textId="77777777" w:rsidTr="006C1FCC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F3247A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012F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proofErr w:type="gramStart"/>
            <w:r w:rsidRPr="00D7510E">
              <w:rPr>
                <w:rFonts w:eastAsia="Times New Roman"/>
                <w:sz w:val="20"/>
                <w:szCs w:val="20"/>
              </w:rPr>
              <w:t>4 year</w:t>
            </w:r>
            <w:proofErr w:type="gramEnd"/>
            <w:r w:rsidRPr="00D7510E">
              <w:rPr>
                <w:rFonts w:eastAsia="Times New Roman"/>
                <w:sz w:val="20"/>
                <w:szCs w:val="20"/>
              </w:rPr>
              <w:t xml:space="preserve"> degre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5000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EFE60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4.89%</w:t>
            </w:r>
          </w:p>
        </w:tc>
      </w:tr>
      <w:tr w:rsidR="006C1FCC" w:rsidRPr="00D7510E" w14:paraId="0F857B79" w14:textId="77777777" w:rsidTr="006C1FCC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1E71798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063F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Professional degre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8B88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AC8C8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37.23%</w:t>
            </w:r>
          </w:p>
        </w:tc>
      </w:tr>
      <w:tr w:rsidR="006C1FCC" w:rsidRPr="00D7510E" w14:paraId="7067065C" w14:textId="77777777" w:rsidTr="006C1FCC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EDE8A21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DE2C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Doctorat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EAB9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1592E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9.15%</w:t>
            </w:r>
          </w:p>
        </w:tc>
      </w:tr>
      <w:tr w:rsidR="006C1FCC" w:rsidRPr="00D7510E" w14:paraId="6919A2BD" w14:textId="77777777" w:rsidTr="006C1FCC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B6BFC1F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FF1D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Vocational schoo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CACF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747C9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1.06%</w:t>
            </w:r>
          </w:p>
        </w:tc>
      </w:tr>
      <w:tr w:rsidR="006C1FCC" w:rsidRPr="00D7510E" w14:paraId="11045308" w14:textId="77777777" w:rsidTr="006C1FCC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8519C2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9ECEF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Certificate/training (please specify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37547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6E036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D7510E">
              <w:rPr>
                <w:rFonts w:eastAsia="Times New Roman"/>
                <w:sz w:val="20"/>
                <w:szCs w:val="20"/>
              </w:rPr>
              <w:t>8.51%</w:t>
            </w:r>
          </w:p>
        </w:tc>
      </w:tr>
      <w:tr w:rsidR="006C1FCC" w:rsidRPr="00D7510E" w14:paraId="29A67B16" w14:textId="77777777" w:rsidTr="006C1FCC">
        <w:trPr>
          <w:trHeight w:val="315"/>
        </w:trPr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DF22475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D9270" w14:textId="77777777" w:rsidR="006C1FCC" w:rsidRPr="00D7510E" w:rsidRDefault="006C1FCC" w:rsidP="006C1FCC">
            <w:pPr>
              <w:widowControl/>
              <w:spacing w:line="240" w:lineRule="auto"/>
              <w:ind w:firstLin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7CF4A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84CC9" w14:textId="77777777" w:rsidR="006C1FCC" w:rsidRPr="00D7510E" w:rsidRDefault="006C1FCC" w:rsidP="006C1FCC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7510E">
              <w:rPr>
                <w:rFonts w:eastAsia="Times New Roman"/>
                <w:i/>
                <w:iCs/>
                <w:sz w:val="20"/>
                <w:szCs w:val="20"/>
              </w:rPr>
              <w:t>100.00%</w:t>
            </w:r>
          </w:p>
        </w:tc>
      </w:tr>
    </w:tbl>
    <w:p w14:paraId="2811C30C" w14:textId="4C54F8DB" w:rsidR="006C1FCC" w:rsidRPr="00D7510E" w:rsidRDefault="006C1FCC">
      <w:pPr>
        <w:widowControl/>
        <w:spacing w:after="160" w:line="259" w:lineRule="auto"/>
        <w:ind w:firstLine="0"/>
        <w:rPr>
          <w:rFonts w:eastAsiaTheme="minorHAnsi"/>
          <w:color w:val="auto"/>
          <w:sz w:val="20"/>
          <w:szCs w:val="20"/>
        </w:rPr>
      </w:pPr>
    </w:p>
    <w:p w14:paraId="36AD121F" w14:textId="77777777" w:rsidR="00016EDB" w:rsidRPr="00D7510E" w:rsidRDefault="00016EDB" w:rsidP="006C1FCC">
      <w:pPr>
        <w:widowControl/>
        <w:ind w:firstLine="0"/>
        <w:rPr>
          <w:rFonts w:eastAsiaTheme="minorHAnsi"/>
          <w:color w:val="auto"/>
          <w:sz w:val="20"/>
          <w:szCs w:val="20"/>
        </w:rPr>
      </w:pPr>
    </w:p>
    <w:sectPr w:rsidR="00016EDB" w:rsidRPr="00D7510E">
      <w:footerReference w:type="even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6848D9" w14:textId="77777777" w:rsidR="00FD2EA8" w:rsidRDefault="00FD2EA8">
      <w:pPr>
        <w:spacing w:line="240" w:lineRule="auto"/>
      </w:pPr>
      <w:r>
        <w:separator/>
      </w:r>
    </w:p>
  </w:endnote>
  <w:endnote w:type="continuationSeparator" w:id="0">
    <w:p w14:paraId="21B675B2" w14:textId="77777777" w:rsidR="00FD2EA8" w:rsidRDefault="00FD2E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2205C" w14:textId="77777777" w:rsidR="00BD3389" w:rsidRDefault="00BD3389" w:rsidP="00C25734">
    <w:pPr>
      <w:pStyle w:val="Footer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A50295F" w14:textId="77777777" w:rsidR="00BD3389" w:rsidRDefault="00BD3389" w:rsidP="00C25734">
    <w:pPr>
      <w:pStyle w:val="Footer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3F6FBE" w14:textId="77777777" w:rsidR="00FD2EA8" w:rsidRDefault="00FD2EA8">
      <w:pPr>
        <w:spacing w:line="240" w:lineRule="auto"/>
      </w:pPr>
      <w:r>
        <w:separator/>
      </w:r>
    </w:p>
  </w:footnote>
  <w:footnote w:type="continuationSeparator" w:id="0">
    <w:p w14:paraId="7C5B434C" w14:textId="77777777" w:rsidR="00FD2EA8" w:rsidRDefault="00FD2EA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7E593C"/>
    <w:multiLevelType w:val="hybridMultilevel"/>
    <w:tmpl w:val="15EA2016"/>
    <w:lvl w:ilvl="0" w:tplc="86E0B5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4077908"/>
    <w:multiLevelType w:val="hybridMultilevel"/>
    <w:tmpl w:val="053AF7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64D"/>
    <w:rsid w:val="00016EDB"/>
    <w:rsid w:val="00053B8B"/>
    <w:rsid w:val="000E3148"/>
    <w:rsid w:val="0013495C"/>
    <w:rsid w:val="00172DDB"/>
    <w:rsid w:val="002A0BCF"/>
    <w:rsid w:val="00331853"/>
    <w:rsid w:val="00435BB3"/>
    <w:rsid w:val="00443942"/>
    <w:rsid w:val="00473229"/>
    <w:rsid w:val="004958BA"/>
    <w:rsid w:val="004D2034"/>
    <w:rsid w:val="004D537B"/>
    <w:rsid w:val="006C1FCC"/>
    <w:rsid w:val="006E67DF"/>
    <w:rsid w:val="00711365"/>
    <w:rsid w:val="00906D52"/>
    <w:rsid w:val="00983A91"/>
    <w:rsid w:val="009F2127"/>
    <w:rsid w:val="00A3735C"/>
    <w:rsid w:val="00BD3389"/>
    <w:rsid w:val="00C25734"/>
    <w:rsid w:val="00C66B43"/>
    <w:rsid w:val="00C905AE"/>
    <w:rsid w:val="00CC4F7B"/>
    <w:rsid w:val="00CC5ED2"/>
    <w:rsid w:val="00D7510E"/>
    <w:rsid w:val="00E65CAC"/>
    <w:rsid w:val="00EA364D"/>
    <w:rsid w:val="00EC519D"/>
    <w:rsid w:val="00F044B4"/>
    <w:rsid w:val="00F625C0"/>
    <w:rsid w:val="00F837CE"/>
    <w:rsid w:val="00FD2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7C1AD"/>
  <w15:chartTrackingRefBased/>
  <w15:docId w15:val="{033B5E88-2A4B-48B1-BE38-D7A19C587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6D52"/>
    <w:pPr>
      <w:widowControl w:val="0"/>
      <w:spacing w:after="0" w:line="480" w:lineRule="auto"/>
      <w:ind w:firstLine="720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906D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1"/>
    <w:uiPriority w:val="99"/>
    <w:rsid w:val="00906D52"/>
    <w:rPr>
      <w:rFonts w:ascii="Times New Roman" w:eastAsia="Calibri" w:hAnsi="Times New Roman" w:cs="Times New Roman"/>
      <w:color w:val="00000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906D52"/>
  </w:style>
  <w:style w:type="paragraph" w:styleId="Title">
    <w:name w:val="Title"/>
    <w:basedOn w:val="Normal"/>
    <w:next w:val="Normal"/>
    <w:link w:val="TitleChar"/>
    <w:uiPriority w:val="10"/>
    <w:qFormat/>
    <w:rsid w:val="00906D52"/>
    <w:pPr>
      <w:ind w:firstLine="0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906D52"/>
    <w:rPr>
      <w:rFonts w:ascii="Times New Roman" w:eastAsia="Calibri" w:hAnsi="Times New Roman" w:cs="Times New Roman"/>
      <w:b/>
      <w:bCs/>
      <w:color w:val="000000"/>
      <w:sz w:val="24"/>
      <w:szCs w:val="24"/>
    </w:rPr>
  </w:style>
  <w:style w:type="paragraph" w:styleId="Footer">
    <w:name w:val="footer"/>
    <w:basedOn w:val="Normal"/>
    <w:link w:val="FooterChar1"/>
    <w:uiPriority w:val="99"/>
    <w:unhideWhenUsed/>
    <w:rsid w:val="00906D5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906D52"/>
    <w:rPr>
      <w:rFonts w:ascii="Times New Roman" w:eastAsia="Calibri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E65CA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83A9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3A91"/>
    <w:rPr>
      <w:rFonts w:ascii="Times New Roman" w:eastAsia="Calibri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257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57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5734"/>
    <w:rPr>
      <w:rFonts w:ascii="Times New Roman" w:eastAsia="Calibri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57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5734"/>
    <w:rPr>
      <w:rFonts w:ascii="Times New Roman" w:eastAsia="Calibri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573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734"/>
    <w:rPr>
      <w:rFonts w:ascii="Segoe UI" w:eastAsia="Calibri" w:hAnsi="Segoe UI" w:cs="Segoe UI"/>
      <w:color w:val="000000"/>
      <w:sz w:val="18"/>
      <w:szCs w:val="18"/>
    </w:rPr>
  </w:style>
  <w:style w:type="paragraph" w:customStyle="1" w:styleId="Tabletext">
    <w:name w:val="Table text"/>
    <w:basedOn w:val="Normal"/>
    <w:link w:val="TabletextChar"/>
    <w:qFormat/>
    <w:rsid w:val="00711365"/>
    <w:pPr>
      <w:spacing w:line="240" w:lineRule="auto"/>
    </w:pPr>
    <w:rPr>
      <w:sz w:val="20"/>
      <w:szCs w:val="20"/>
    </w:rPr>
  </w:style>
  <w:style w:type="character" w:customStyle="1" w:styleId="TabletextChar">
    <w:name w:val="Table text Char"/>
    <w:basedOn w:val="DefaultParagraphFont"/>
    <w:link w:val="Tabletext"/>
    <w:rsid w:val="00711365"/>
    <w:rPr>
      <w:rFonts w:ascii="Times New Roman" w:eastAsia="Calibri" w:hAnsi="Times New Roman" w:cs="Times New Roman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13495C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-Accent5">
    <w:name w:val="List Table 3 Accent 5"/>
    <w:basedOn w:val="TableNormal"/>
    <w:uiPriority w:val="48"/>
    <w:rsid w:val="0013495C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GridTable1Light-Accent5">
    <w:name w:val="Grid Table 1 Light Accent 5"/>
    <w:basedOn w:val="TableNormal"/>
    <w:uiPriority w:val="46"/>
    <w:rsid w:val="00F837CE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71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1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7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860</Words>
  <Characters>490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ndeis University</Company>
  <LinksUpToDate>false</LinksUpToDate>
  <CharactersWithSpaces>5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Reif</dc:creator>
  <cp:keywords/>
  <dc:description/>
  <cp:lastModifiedBy>Sharon Reif</cp:lastModifiedBy>
  <cp:revision>6</cp:revision>
  <dcterms:created xsi:type="dcterms:W3CDTF">2022-09-30T21:14:00Z</dcterms:created>
  <dcterms:modified xsi:type="dcterms:W3CDTF">2022-10-13T17:14:00Z</dcterms:modified>
</cp:coreProperties>
</file>